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4C11B" w14:textId="7FB1B745" w:rsidR="006A100C" w:rsidRPr="009449EB" w:rsidRDefault="4CFA4BF2" w:rsidP="69AD3A5E">
      <w:pPr>
        <w:spacing w:line="276" w:lineRule="auto"/>
        <w:rPr>
          <w:rFonts w:ascii="Calibri" w:hAnsi="Calibri" w:cs="Calibri"/>
          <w:b/>
          <w:bCs/>
          <w:color w:val="C00000"/>
          <w:sz w:val="28"/>
          <w:szCs w:val="28"/>
        </w:rPr>
      </w:pPr>
      <w:r w:rsidRPr="69AD3A5E"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  <w:t>Semi-structured interview and focus group guide for physician associates</w:t>
      </w:r>
    </w:p>
    <w:p w14:paraId="7CF627DE" w14:textId="72A38787" w:rsidR="006A100C" w:rsidRPr="009449EB" w:rsidRDefault="006A100C" w:rsidP="6E07B02D">
      <w:pPr>
        <w:spacing w:line="276" w:lineRule="auto"/>
        <w:rPr>
          <w:rFonts w:ascii="Calibri" w:hAnsi="Calibri" w:cs="Calibri"/>
          <w:i/>
          <w:iCs/>
          <w:u w:val="single"/>
        </w:rPr>
      </w:pPr>
    </w:p>
    <w:tbl>
      <w:tblPr>
        <w:tblStyle w:val="ListTable3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3"/>
      </w:tblGrid>
      <w:tr w:rsidR="002D6506" w14:paraId="03A605BE" w14:textId="77777777" w:rsidTr="002D6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43" w:type="dxa"/>
            <w:tcBorders>
              <w:bottom w:val="none" w:sz="0" w:space="0" w:color="auto"/>
              <w:right w:val="none" w:sz="0" w:space="0" w:color="auto"/>
            </w:tcBorders>
          </w:tcPr>
          <w:p w14:paraId="5C2716A6" w14:textId="17275D88" w:rsidR="002D6506" w:rsidRDefault="002D6506" w:rsidP="6E07B02D">
            <w:pPr>
              <w:spacing w:line="276" w:lineRule="auto"/>
              <w:rPr>
                <w:rFonts w:ascii="Calibri" w:hAnsi="Calibri" w:cs="Calibri"/>
              </w:rPr>
            </w:pPr>
            <w:r w:rsidRPr="6E07B02D">
              <w:rPr>
                <w:rFonts w:ascii="Calibri" w:hAnsi="Calibri" w:cs="Calibri"/>
              </w:rPr>
              <w:t>Question</w:t>
            </w:r>
          </w:p>
        </w:tc>
      </w:tr>
      <w:tr w:rsidR="002D6506" w14:paraId="49362D46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7891F56" w14:textId="7ED26709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PA background and characteristics</w:t>
            </w:r>
          </w:p>
        </w:tc>
      </w:tr>
      <w:tr w:rsidR="002D6506" w14:paraId="57C65A18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3E2ED4EA" w14:textId="40EEEE2E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 xml:space="preserve"> What is your background? How did you choose to be a physician associate?</w:t>
            </w:r>
          </w:p>
        </w:tc>
      </w:tr>
      <w:tr w:rsidR="002D6506" w14:paraId="38E3184D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44B7480" w14:textId="5CFF1123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10A57188">
              <w:rPr>
                <w:rFonts w:ascii="Calibri" w:hAnsi="Calibri" w:cs="Calibri"/>
              </w:rPr>
              <w:t xml:space="preserve">What does </w:t>
            </w:r>
            <w:bookmarkStart w:id="0" w:name="_Int_6qjatWmN"/>
            <w:r w:rsidRPr="10A57188">
              <w:rPr>
                <w:rFonts w:ascii="Calibri" w:hAnsi="Calibri" w:cs="Calibri"/>
              </w:rPr>
              <w:t>being</w:t>
            </w:r>
            <w:bookmarkEnd w:id="0"/>
            <w:r w:rsidRPr="10A57188">
              <w:rPr>
                <w:rFonts w:ascii="Calibri" w:hAnsi="Calibri" w:cs="Calibri"/>
              </w:rPr>
              <w:t xml:space="preserve"> a PA mean to you?</w:t>
            </w:r>
          </w:p>
        </w:tc>
      </w:tr>
      <w:tr w:rsidR="002D6506" w14:paraId="1BD9C517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1D8AE2C7" w14:textId="12F39D2E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long have you been practising at this hospital and this team? Have you worked anywhere else as a PA?</w:t>
            </w:r>
          </w:p>
        </w:tc>
      </w:tr>
      <w:tr w:rsidR="002D6506" w14:paraId="553F854D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A5CDEBE" w14:textId="76B1BCCE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PA development and recruitment</w:t>
            </w:r>
          </w:p>
        </w:tc>
      </w:tr>
      <w:tr w:rsidR="002D6506" w14:paraId="2F54D43B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66C8E378" w14:textId="6F4B9602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Tell me about when you first started at this hospital in your role?</w:t>
            </w:r>
          </w:p>
        </w:tc>
      </w:tr>
      <w:tr w:rsidR="002D6506" w14:paraId="283F3DD9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2BF55E6" w14:textId="5906C344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PA role and integration</w:t>
            </w:r>
          </w:p>
        </w:tc>
      </w:tr>
      <w:tr w:rsidR="002D6506" w14:paraId="7265A3A3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26F43CF3" w14:textId="6C5DFDC6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Please tell us about your current role in this hospital and clinical unit?</w:t>
            </w:r>
          </w:p>
        </w:tc>
      </w:tr>
      <w:tr w:rsidR="002D6506" w14:paraId="5B01B6FF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239EFB4" w14:textId="4365B2FA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73E64EE3">
              <w:rPr>
                <w:rFonts w:ascii="Calibri" w:hAnsi="Calibri" w:cs="Calibri"/>
                <w:lang w:val="en-US" w:eastAsia="en-US"/>
              </w:rPr>
              <w:t>What are the key benefits and challenges or negative experiences of working as a PA here?</w:t>
            </w:r>
          </w:p>
        </w:tc>
      </w:tr>
      <w:tr w:rsidR="002D6506" w14:paraId="23B3DBF8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167749F0" w14:textId="177337AA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Do you work with a supervisor clinician? How would you describe that relationship?</w:t>
            </w:r>
          </w:p>
        </w:tc>
      </w:tr>
      <w:tr w:rsidR="002D6506" w14:paraId="2645DFD9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A208286" w14:textId="2BF9704C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What’s your interaction with other health care professionals like?</w:t>
            </w:r>
          </w:p>
        </w:tc>
      </w:tr>
      <w:tr w:rsidR="002D6506" w14:paraId="15751E1F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1650A4E9" w14:textId="5469221F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How would you describe similarities and differences between your role and others like </w:t>
            </w:r>
            <w:r>
              <w:rPr>
                <w:rFonts w:ascii="Calibri" w:hAnsi="Calibri" w:cs="Calibri"/>
                <w:lang w:val="en-US" w:eastAsia="en-US"/>
              </w:rPr>
              <w:t>FY, SAS and LED</w:t>
            </w:r>
            <w:r w:rsidRPr="69AD3A5E">
              <w:rPr>
                <w:rFonts w:ascii="Calibri" w:hAnsi="Calibri" w:cs="Calibri"/>
                <w:lang w:val="en-US" w:eastAsia="en-US"/>
              </w:rPr>
              <w:t xml:space="preserve"> doctors, nurse practitioners?</w:t>
            </w:r>
          </w:p>
        </w:tc>
      </w:tr>
      <w:tr w:rsidR="002D6506" w14:paraId="65C1A073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C33D12" w14:textId="0B6AD4BF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 xml:space="preserve">How do you describe your role to patients? </w:t>
            </w:r>
          </w:p>
        </w:tc>
      </w:tr>
      <w:tr w:rsidR="002D6506" w14:paraId="3D8DDAEB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04F6979C" w14:textId="01F6B463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What would success in your role look like? </w:t>
            </w:r>
            <w:r>
              <w:rPr>
                <w:rFonts w:ascii="Calibri" w:hAnsi="Calibri" w:cs="Calibri"/>
                <w:lang w:val="en-US" w:eastAsia="en-US"/>
              </w:rPr>
              <w:t xml:space="preserve">For example how would you describe a perfect working environment? How would you feel best supported? </w:t>
            </w:r>
            <w:r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</w:tc>
      </w:tr>
      <w:tr w:rsidR="002D6506" w14:paraId="779B4EBE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CDCF1DE" w14:textId="5FA82BC8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i/>
                <w:iCs/>
                <w:lang w:val="en-US" w:eastAsia="en-US"/>
              </w:rPr>
            </w:pPr>
            <w:r w:rsidRPr="00C66F15">
              <w:rPr>
                <w:rFonts w:ascii="Calibri" w:hAnsi="Calibri" w:cs="Calibri"/>
              </w:rPr>
              <w:t>Have you heard much about the regulation of PA? If so, what’s your understanding of what’s happening?</w:t>
            </w:r>
            <w:r>
              <w:rPr>
                <w:rFonts w:ascii="Calibri" w:hAnsi="Calibri" w:cs="Calibri"/>
              </w:rPr>
              <w:t xml:space="preserve"> </w:t>
            </w:r>
            <w:r w:rsidRPr="73E64EE3">
              <w:rPr>
                <w:rFonts w:ascii="Calibri" w:hAnsi="Calibri" w:cs="Calibri"/>
              </w:rPr>
              <w:t xml:space="preserve">Do you think your role would change with regulation/what would change if you were regulated? </w:t>
            </w:r>
          </w:p>
        </w:tc>
      </w:tr>
      <w:tr w:rsidR="002D6506" w14:paraId="6132C18F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077F36E0" w14:textId="5CC2AA81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73E64EE3">
              <w:rPr>
                <w:rFonts w:ascii="Calibri" w:hAnsi="Calibri" w:cs="Calibri"/>
                <w:lang w:val="en-US" w:eastAsia="en-US"/>
              </w:rPr>
              <w:t>How has the discussion of the PA role both within the healthcare community and the mainstream media over the last year affected you?</w:t>
            </w:r>
          </w:p>
        </w:tc>
      </w:tr>
      <w:tr w:rsidR="002D6506" w14:paraId="730FFDE3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21534D" w14:textId="4853270C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  <w:t>PA retention and career progression</w:t>
            </w:r>
          </w:p>
        </w:tc>
      </w:tr>
      <w:tr w:rsidR="002D6506" w14:paraId="1D57CC0C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220EB534" w14:textId="660A2D62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Tell me about your experience of professional development support here?</w:t>
            </w:r>
          </w:p>
        </w:tc>
      </w:tr>
      <w:tr w:rsidR="002D6506" w14:paraId="7AAD5482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583665C" w14:textId="3F9684FB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What’s your future career plan?</w:t>
            </w:r>
          </w:p>
        </w:tc>
      </w:tr>
      <w:tr w:rsidR="002D6506" w14:paraId="16C51D3F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6BA0DEAB" w14:textId="332CEFAA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  <w:t>Closing</w:t>
            </w:r>
          </w:p>
        </w:tc>
      </w:tr>
      <w:tr w:rsidR="002D6506" w14:paraId="3E27EE6E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988F279" w14:textId="2937A744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What advice or feedback would you give to a PA student or graduate looking to work in your setting/a similar setting to yours? </w:t>
            </w:r>
            <w:r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</w:tc>
      </w:tr>
      <w:tr w:rsidR="002D6506" w14:paraId="6087E1E3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7D6514A8" w14:textId="5B1F7EB2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Any other additional comments or information you’d like to share? Are there any questions that you feel were missed during this interview that are relevant to your role?</w:t>
            </w:r>
          </w:p>
        </w:tc>
      </w:tr>
    </w:tbl>
    <w:p w14:paraId="2A8F2DC1" w14:textId="5B0DB471" w:rsidR="006A100C" w:rsidRPr="009449EB" w:rsidRDefault="006A100C" w:rsidP="6E07B02D">
      <w:pPr>
        <w:spacing w:line="276" w:lineRule="auto"/>
        <w:rPr>
          <w:rFonts w:ascii="Calibri" w:hAnsi="Calibri" w:cs="Calibri"/>
          <w:i/>
          <w:iCs/>
          <w:u w:val="single"/>
        </w:rPr>
      </w:pPr>
    </w:p>
    <w:p w14:paraId="63F29FB5" w14:textId="2ED8DD71" w:rsidR="006A100C" w:rsidRPr="009449EB" w:rsidRDefault="006A100C" w:rsidP="6E07B02D">
      <w:pPr>
        <w:spacing w:line="276" w:lineRule="auto"/>
        <w:rPr>
          <w:rFonts w:ascii="Calibri" w:hAnsi="Calibri" w:cs="Calibri"/>
          <w:i/>
          <w:iCs/>
          <w:u w:val="single"/>
        </w:rPr>
      </w:pPr>
    </w:p>
    <w:p w14:paraId="1164FB81" w14:textId="50FB0EA2" w:rsidR="69AD3A5E" w:rsidRDefault="69AD3A5E">
      <w:r>
        <w:br w:type="page"/>
      </w:r>
    </w:p>
    <w:p w14:paraId="185B8CB7" w14:textId="39A3DEC1" w:rsidR="006A100C" w:rsidRPr="009449EB" w:rsidRDefault="006A100C" w:rsidP="69AD3A5E">
      <w:pPr>
        <w:spacing w:line="276" w:lineRule="auto"/>
        <w:rPr>
          <w:rFonts w:ascii="Calibri" w:hAnsi="Calibri" w:cs="Calibri"/>
          <w:b/>
          <w:bCs/>
          <w:color w:val="C00000"/>
          <w:sz w:val="28"/>
          <w:szCs w:val="28"/>
        </w:rPr>
      </w:pPr>
      <w:r w:rsidRPr="69AD3A5E"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  <w:lastRenderedPageBreak/>
        <w:t xml:space="preserve">Semi-structured interview and focus group guide for managers </w:t>
      </w:r>
    </w:p>
    <w:p w14:paraId="0B3203C1" w14:textId="77777777" w:rsidR="006A100C" w:rsidRDefault="006A100C" w:rsidP="006A100C">
      <w:pPr>
        <w:spacing w:line="276" w:lineRule="auto"/>
        <w:rPr>
          <w:rFonts w:ascii="Calibri" w:hAnsi="Calibri" w:cs="Calibri"/>
        </w:rPr>
      </w:pPr>
    </w:p>
    <w:p w14:paraId="08005E21" w14:textId="478159C1" w:rsidR="4E16E353" w:rsidRDefault="4E16E353" w:rsidP="69AD3A5E">
      <w:pPr>
        <w:spacing w:line="276" w:lineRule="auto"/>
        <w:rPr>
          <w:rFonts w:ascii="Calibri" w:hAnsi="Calibri" w:cs="Calibri"/>
          <w:i/>
          <w:iCs/>
        </w:rPr>
      </w:pPr>
      <w:r w:rsidRPr="69AD3A5E">
        <w:rPr>
          <w:rFonts w:ascii="Calibri" w:hAnsi="Calibri" w:cs="Calibri"/>
          <w:i/>
          <w:iCs/>
        </w:rPr>
        <w:t>(</w:t>
      </w:r>
      <w:r w:rsidR="64E12011" w:rsidRPr="69AD3A5E">
        <w:rPr>
          <w:rFonts w:ascii="Calibri" w:hAnsi="Calibri" w:cs="Calibri"/>
          <w:i/>
          <w:iCs/>
        </w:rPr>
        <w:t>T</w:t>
      </w:r>
      <w:r w:rsidRPr="69AD3A5E">
        <w:rPr>
          <w:rFonts w:ascii="Calibri" w:hAnsi="Calibri" w:cs="Calibri"/>
          <w:i/>
          <w:iCs/>
        </w:rPr>
        <w:t>his will also include the unit manager level</w:t>
      </w:r>
      <w:r w:rsidR="39553F56" w:rsidRPr="69AD3A5E">
        <w:rPr>
          <w:rFonts w:ascii="Calibri" w:hAnsi="Calibri" w:cs="Calibri"/>
          <w:i/>
          <w:iCs/>
        </w:rPr>
        <w:t xml:space="preserve"> and above</w:t>
      </w:r>
      <w:r w:rsidRPr="69AD3A5E">
        <w:rPr>
          <w:rFonts w:ascii="Calibri" w:hAnsi="Calibri" w:cs="Calibri"/>
          <w:i/>
          <w:iCs/>
        </w:rPr>
        <w:t>)</w:t>
      </w:r>
    </w:p>
    <w:p w14:paraId="0DE98B2B" w14:textId="54CF75F2" w:rsidR="69AD3A5E" w:rsidRDefault="69AD3A5E" w:rsidP="69AD3A5E">
      <w:pPr>
        <w:spacing w:line="276" w:lineRule="auto"/>
        <w:rPr>
          <w:rFonts w:ascii="Calibri" w:hAnsi="Calibri" w:cs="Calibri"/>
        </w:rPr>
      </w:pPr>
    </w:p>
    <w:tbl>
      <w:tblPr>
        <w:tblStyle w:val="ListTable3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3"/>
      </w:tblGrid>
      <w:tr w:rsidR="002D6506" w:rsidRPr="002D438B" w14:paraId="5BCAB773" w14:textId="77777777" w:rsidTr="002D6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43" w:type="dxa"/>
            <w:tcBorders>
              <w:bottom w:val="none" w:sz="0" w:space="0" w:color="auto"/>
              <w:right w:val="none" w:sz="0" w:space="0" w:color="auto"/>
            </w:tcBorders>
          </w:tcPr>
          <w:p w14:paraId="248691C0" w14:textId="17275D88" w:rsidR="002D6506" w:rsidRPr="002D438B" w:rsidRDefault="002D6506" w:rsidP="006A100C">
            <w:pPr>
              <w:spacing w:line="276" w:lineRule="auto"/>
              <w:rPr>
                <w:rFonts w:ascii="Calibri" w:hAnsi="Calibri" w:cs="Calibri"/>
              </w:rPr>
            </w:pPr>
            <w:r w:rsidRPr="002D438B">
              <w:rPr>
                <w:rFonts w:ascii="Calibri" w:hAnsi="Calibri" w:cs="Calibri"/>
              </w:rPr>
              <w:t>Question</w:t>
            </w:r>
          </w:p>
        </w:tc>
      </w:tr>
      <w:tr w:rsidR="002D6506" w14:paraId="7659C17F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85D708C" w14:textId="100A572F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Manager background and characteristics</w:t>
            </w:r>
          </w:p>
        </w:tc>
      </w:tr>
      <w:tr w:rsidR="002D6506" w14:paraId="4F42D425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51D3C1EE" w14:textId="194D7F13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Could you tell me a bit about your role in this organisation? How long have you worked in the NHS? At this location?</w:t>
            </w:r>
          </w:p>
        </w:tc>
      </w:tr>
      <w:tr w:rsidR="002D6506" w14:paraId="6D2FBC6E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7B24672" w14:textId="737CEB1B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How did you first hear about PAs? What did you think the role of PA is?</w:t>
            </w:r>
          </w:p>
        </w:tc>
      </w:tr>
      <w:tr w:rsidR="002D6506" w14:paraId="75F785C3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02005EE4" w14:textId="5EB666AB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PA development and recruitment</w:t>
            </w:r>
          </w:p>
        </w:tc>
      </w:tr>
      <w:tr w:rsidR="002D6506" w14:paraId="7450C943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AB5712C" w14:textId="79FE2560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long has your hospital or department employed a PA?</w:t>
            </w:r>
          </w:p>
        </w:tc>
      </w:tr>
      <w:tr w:rsidR="002D6506" w14:paraId="20AB40AE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20940330" w14:textId="051DA197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</w:rPr>
              <w:t xml:space="preserve">Did you have any previous experience working with or employing a PA, before working at this organisation? </w:t>
            </w:r>
            <w:r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</w:tc>
      </w:tr>
      <w:tr w:rsidR="002D6506" w14:paraId="16929127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1C2EF0C" w14:textId="68C5DA35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Were you the person who made the decision to integrate a PA into your department/division/hospital? What prompted the decision?</w:t>
            </w:r>
          </w:p>
        </w:tc>
      </w:tr>
      <w:tr w:rsidR="002D6506" w14:paraId="61CD7083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5DC0C687" w14:textId="72C2DE67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What are the key challenges recruiting PAs in this department/division/hospital? And how big are those challenges?</w:t>
            </w:r>
          </w:p>
        </w:tc>
      </w:tr>
      <w:tr w:rsidR="002D6506" w14:paraId="786D6971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2260180" w14:textId="64C88DC0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PA role and integration</w:t>
            </w:r>
          </w:p>
        </w:tc>
      </w:tr>
      <w:tr w:rsidR="002D6506" w14:paraId="7C96FD57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097E05A0" w14:textId="5ADE4B8B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 xml:space="preserve">How many PAs do you employ/manage in your department/division/hospital? </w:t>
            </w:r>
          </w:p>
        </w:tc>
      </w:tr>
      <w:tr w:rsidR="002D6506" w14:paraId="7EE07407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71C1CAB" w14:textId="3B3430C0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Can you describe to me the role of PA in your department/division/hospital?</w:t>
            </w:r>
          </w:p>
        </w:tc>
      </w:tr>
      <w:tr w:rsidR="002D6506" w14:paraId="0B6563E7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13AC64FD" w14:textId="79FA53CD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What are the differences between the roles of PAs and others like </w:t>
            </w:r>
            <w:r>
              <w:rPr>
                <w:rFonts w:ascii="Calibri" w:hAnsi="Calibri" w:cs="Calibri"/>
                <w:lang w:val="en-US" w:eastAsia="en-US"/>
              </w:rPr>
              <w:t>FY, SAS and LED</w:t>
            </w:r>
            <w:r w:rsidRPr="69AD3A5E">
              <w:rPr>
                <w:rFonts w:ascii="Calibri" w:hAnsi="Calibri" w:cs="Calibri"/>
                <w:lang w:val="en-US" w:eastAsia="en-US"/>
              </w:rPr>
              <w:t xml:space="preserve"> doctors,</w:t>
            </w:r>
            <w:r>
              <w:rPr>
                <w:rFonts w:ascii="Calibri" w:hAnsi="Calibri" w:cs="Calibri"/>
                <w:lang w:val="en-US" w:eastAsia="en-US"/>
              </w:rPr>
              <w:t xml:space="preserve"> </w:t>
            </w:r>
            <w:r w:rsidRPr="69AD3A5E">
              <w:rPr>
                <w:rFonts w:ascii="Calibri" w:hAnsi="Calibri" w:cs="Calibri"/>
                <w:lang w:val="en-US" w:eastAsia="en-US"/>
              </w:rPr>
              <w:t xml:space="preserve">AA, SCP, ANP? </w:t>
            </w:r>
          </w:p>
        </w:tc>
      </w:tr>
      <w:tr w:rsidR="002D6506" w14:paraId="23D994B9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E04F6E4" w14:textId="5B318B75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What are the impacts or positive changes PAs bring to this </w:t>
            </w:r>
            <w:r w:rsidRPr="69AD3A5E">
              <w:rPr>
                <w:rFonts w:ascii="Calibri" w:hAnsi="Calibri" w:cs="Calibri"/>
              </w:rPr>
              <w:t>department/division/hospital?</w:t>
            </w:r>
          </w:p>
        </w:tc>
      </w:tr>
      <w:tr w:rsidR="002D6506" w14:paraId="0882EC31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6B527A13" w14:textId="5B936EBC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What are the barriers that impact the PA role? What are the challenges of managing a PA in this setting?</w:t>
            </w:r>
          </w:p>
        </w:tc>
      </w:tr>
      <w:tr w:rsidR="002D6506" w14:paraId="5AB4879A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E5264C4" w14:textId="615A929D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do junior doctors and medical students in your department/division/hospital feel about PA roles?</w:t>
            </w:r>
          </w:p>
        </w:tc>
      </w:tr>
      <w:tr w:rsidR="002D6506" w14:paraId="540DCC7E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235D3593" w14:textId="069DEA08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</w:rPr>
              <w:t xml:space="preserve">How do other advanced nurse practitioners in your department/division/hospital feel about PA roles? </w:t>
            </w:r>
            <w:r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</w:tc>
      </w:tr>
      <w:tr w:rsidR="002D6506" w14:paraId="3449AE9A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0688DD0" w14:textId="44F08E7B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do patients/community feel about being seen by a PA?</w:t>
            </w:r>
          </w:p>
        </w:tc>
      </w:tr>
      <w:tr w:rsidR="002D6506" w14:paraId="1092167D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4348C61C" w14:textId="274ABFDE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are PA roles funded in this department/division/hospital?</w:t>
            </w:r>
          </w:p>
        </w:tc>
      </w:tr>
      <w:tr w:rsidR="002D6506" w14:paraId="44BFEE9A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F141702" w14:textId="368DEA9A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 xml:space="preserve">How is </w:t>
            </w:r>
            <w:r>
              <w:rPr>
                <w:rFonts w:ascii="Calibri" w:hAnsi="Calibri" w:cs="Calibri"/>
              </w:rPr>
              <w:t>i</w:t>
            </w:r>
            <w:r w:rsidRPr="69AD3A5E">
              <w:rPr>
                <w:rFonts w:ascii="Calibri" w:hAnsi="Calibri" w:cs="Calibri"/>
              </w:rPr>
              <w:t>ndemnity covered for PAs in your hospital/ division/department?</w:t>
            </w:r>
          </w:p>
        </w:tc>
      </w:tr>
      <w:tr w:rsidR="002D6506" w14:paraId="73A3D620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55F761BF" w14:textId="61E89077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00C66F15">
              <w:rPr>
                <w:rFonts w:ascii="Calibri" w:hAnsi="Calibri" w:cs="Calibri"/>
              </w:rPr>
              <w:t>Have you heard much about the regulation of PA? If so, what’s your understanding of what’s happening?</w:t>
            </w:r>
            <w:r>
              <w:rPr>
                <w:rFonts w:ascii="Calibri" w:hAnsi="Calibri" w:cs="Calibri"/>
              </w:rPr>
              <w:t xml:space="preserve"> </w:t>
            </w:r>
            <w:r w:rsidRPr="69AD3A5E">
              <w:rPr>
                <w:rFonts w:ascii="Calibri" w:hAnsi="Calibri" w:cs="Calibri"/>
              </w:rPr>
              <w:t xml:space="preserve">Do you think their role would change with regulation/what would change if they were regulated? </w:t>
            </w:r>
            <w:r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</w:tc>
      </w:tr>
      <w:tr w:rsidR="002D6506" w14:paraId="17D9731A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73BD189" w14:textId="5FC9D97B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How has discussion of the PA role both within the healthcare community and the mainstream media over the last year affected them? </w:t>
            </w:r>
            <w:r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</w:tc>
      </w:tr>
      <w:tr w:rsidR="002D6506" w14:paraId="38A6F23A" w14:textId="77777777" w:rsidTr="002D6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0BCB7F49" w14:textId="1C69CB60" w:rsidR="002D6506" w:rsidRPr="002D438B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  <w:kern w:val="0"/>
                <w:lang w:val="en-US" w:eastAsia="en-US"/>
                <w14:ligatures w14:val="none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  <w:t>PA retention and career progression</w:t>
            </w:r>
          </w:p>
        </w:tc>
      </w:tr>
      <w:tr w:rsidR="002D6506" w14:paraId="10F015E9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7A77595" w14:textId="218B4A44" w:rsidR="002D6506" w:rsidRPr="002D438B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What’s the turnover rate and retention rate of PAs and other staff like in this organisation? Can you tell me why?</w:t>
            </w:r>
          </w:p>
        </w:tc>
      </w:tr>
      <w:tr w:rsidR="002D6506" w14:paraId="39C760F7" w14:textId="77777777" w:rsidTr="002D6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65853DEB" w14:textId="75583C72" w:rsidR="002D6506" w:rsidRPr="002D438B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kern w:val="0"/>
                <w:lang w:val="en-US" w:eastAsia="en-US"/>
                <w14:ligatures w14:val="none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What are the available resources for PA’s professional development here?</w:t>
            </w:r>
          </w:p>
        </w:tc>
      </w:tr>
      <w:tr w:rsidR="002D6506" w14:paraId="0ADD3E19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95F4EC5" w14:textId="12020AAA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  <w:t>Closing</w:t>
            </w:r>
          </w:p>
        </w:tc>
      </w:tr>
      <w:tr w:rsidR="002D6506" w14:paraId="10AE03D7" w14:textId="77777777" w:rsidTr="002D6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right w:val="none" w:sz="0" w:space="0" w:color="auto"/>
            </w:tcBorders>
          </w:tcPr>
          <w:p w14:paraId="4AED2FBB" w14:textId="47BF04D0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lastRenderedPageBreak/>
              <w:t xml:space="preserve">What advice would you give a colleague, or another organisation interested in hiring a PA? </w:t>
            </w:r>
            <w:r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  <w:p w14:paraId="13D71D4F" w14:textId="786CF4FD" w:rsidR="002D6506" w:rsidRDefault="002D6506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</w:pPr>
          </w:p>
        </w:tc>
      </w:tr>
      <w:tr w:rsidR="002D6506" w14:paraId="0CE21F36" w14:textId="77777777" w:rsidTr="002D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3E05C8E" w14:textId="56EC1DAB" w:rsidR="002D6506" w:rsidRDefault="002D6506" w:rsidP="00C66F1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Any other additional comments or information you’d like to share? Are there any questions that you feel were missed during this interview that are relevant?</w:t>
            </w:r>
          </w:p>
        </w:tc>
      </w:tr>
    </w:tbl>
    <w:p w14:paraId="7948DF45" w14:textId="7B64D1CA" w:rsidR="002D438B" w:rsidRPr="009449EB" w:rsidRDefault="002D438B" w:rsidP="006A100C">
      <w:pPr>
        <w:spacing w:line="276" w:lineRule="auto"/>
        <w:rPr>
          <w:rFonts w:ascii="Calibri" w:hAnsi="Calibri" w:cs="Calibri"/>
        </w:rPr>
      </w:pPr>
    </w:p>
    <w:p w14:paraId="0E5D9BBD" w14:textId="77777777" w:rsidR="002D438B" w:rsidRDefault="002D438B">
      <w:pPr>
        <w:rPr>
          <w:rFonts w:ascii="Calibri" w:hAnsi="Calibri" w:cs="Calibri"/>
          <w:i/>
          <w:iCs/>
          <w:u w:val="single"/>
        </w:rPr>
      </w:pPr>
      <w:r>
        <w:rPr>
          <w:rFonts w:ascii="Calibri" w:hAnsi="Calibri" w:cs="Calibri"/>
          <w:i/>
          <w:iCs/>
          <w:u w:val="single"/>
        </w:rPr>
        <w:br w:type="page"/>
      </w:r>
    </w:p>
    <w:p w14:paraId="7B22F82E" w14:textId="07D760E2" w:rsidR="006A100C" w:rsidRPr="009449EB" w:rsidRDefault="006A100C" w:rsidP="69AD3A5E">
      <w:pPr>
        <w:spacing w:line="276" w:lineRule="auto"/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</w:pPr>
      <w:r w:rsidRPr="69AD3A5E"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  <w:lastRenderedPageBreak/>
        <w:t xml:space="preserve">Semi-structured interview and focus group guide for </w:t>
      </w:r>
      <w:r w:rsidR="1D5A55CC" w:rsidRPr="69AD3A5E"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  <w:t xml:space="preserve">supervising clinicians and other </w:t>
      </w:r>
      <w:r w:rsidRPr="69AD3A5E"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  <w:t>members</w:t>
      </w:r>
      <w:r w:rsidR="71E2DCE9" w:rsidRPr="69AD3A5E"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  <w:t xml:space="preserve"> in a clinical team</w:t>
      </w:r>
      <w:r w:rsidRPr="69AD3A5E">
        <w:rPr>
          <w:rFonts w:ascii="Calibri" w:hAnsi="Calibri" w:cs="Calibri"/>
          <w:b/>
          <w:bCs/>
          <w:i/>
          <w:iCs/>
          <w:color w:val="C00000"/>
          <w:sz w:val="28"/>
          <w:szCs w:val="28"/>
          <w:u w:val="single"/>
        </w:rPr>
        <w:t xml:space="preserve"> </w:t>
      </w:r>
    </w:p>
    <w:p w14:paraId="07980083" w14:textId="77777777" w:rsidR="006A100C" w:rsidRDefault="006A100C" w:rsidP="006A100C">
      <w:pPr>
        <w:spacing w:line="276" w:lineRule="auto"/>
        <w:rPr>
          <w:rFonts w:ascii="Calibri" w:hAnsi="Calibri" w:cs="Calibri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5762"/>
        <w:gridCol w:w="4694"/>
      </w:tblGrid>
      <w:tr w:rsidR="69AD3A5E" w14:paraId="34520E7A" w14:textId="77777777" w:rsidTr="73E64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35" w:type="dxa"/>
          </w:tcPr>
          <w:p w14:paraId="33D77FA6" w14:textId="17275D88" w:rsidR="69AD3A5E" w:rsidRDefault="69AD3A5E" w:rsidP="69AD3A5E">
            <w:p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Question</w:t>
            </w:r>
          </w:p>
        </w:tc>
        <w:tc>
          <w:tcPr>
            <w:tcW w:w="4746" w:type="dxa"/>
          </w:tcPr>
          <w:p w14:paraId="40EF08F0" w14:textId="52BB28B0" w:rsidR="69AD3A5E" w:rsidRDefault="69AD3A5E" w:rsidP="69AD3A5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Probe</w:t>
            </w:r>
          </w:p>
        </w:tc>
      </w:tr>
      <w:tr w:rsidR="69AD3A5E" w14:paraId="13D54B0E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41B82439" w14:textId="33EA58EE" w:rsidR="0B6D45C5" w:rsidRDefault="0B6D45C5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 xml:space="preserve">Team member </w:t>
            </w:r>
            <w:r w:rsidR="69AD3A5E" w:rsidRPr="69AD3A5E">
              <w:rPr>
                <w:rFonts w:ascii="Calibri" w:hAnsi="Calibri" w:cs="Calibri"/>
                <w:i/>
                <w:iCs/>
                <w:color w:val="C00000"/>
              </w:rPr>
              <w:t>background and characteristics</w:t>
            </w:r>
          </w:p>
        </w:tc>
        <w:tc>
          <w:tcPr>
            <w:tcW w:w="4746" w:type="dxa"/>
          </w:tcPr>
          <w:p w14:paraId="5D5A426B" w14:textId="07503C1D" w:rsidR="69AD3A5E" w:rsidRDefault="69AD3A5E" w:rsidP="69AD3A5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1238DD11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761DF120" w14:textId="194D7F13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Could you tell me a bit about your role in this organisation? How long have you worked in the NHS? At this location?</w:t>
            </w:r>
          </w:p>
        </w:tc>
        <w:tc>
          <w:tcPr>
            <w:tcW w:w="4746" w:type="dxa"/>
          </w:tcPr>
          <w:p w14:paraId="6A8B11B2" w14:textId="74C8252D" w:rsidR="69AD3A5E" w:rsidRDefault="69AD3A5E" w:rsidP="69AD3A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651C4D4F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38F55CBF" w14:textId="53EB81DB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How did you first hear about PAs? What d</w:t>
            </w:r>
            <w:r w:rsidR="2BC9830D" w:rsidRPr="73E64EE3">
              <w:rPr>
                <w:rFonts w:ascii="Calibri" w:hAnsi="Calibri" w:cs="Calibri"/>
              </w:rPr>
              <w:t>id</w:t>
            </w:r>
            <w:r w:rsidRPr="73E64EE3">
              <w:rPr>
                <w:rFonts w:ascii="Calibri" w:hAnsi="Calibri" w:cs="Calibri"/>
              </w:rPr>
              <w:t xml:space="preserve"> you think the role of PA is?</w:t>
            </w:r>
          </w:p>
        </w:tc>
        <w:tc>
          <w:tcPr>
            <w:tcW w:w="4746" w:type="dxa"/>
          </w:tcPr>
          <w:p w14:paraId="3921F600" w14:textId="3339663F" w:rsidR="69AD3A5E" w:rsidRDefault="69AD3A5E" w:rsidP="69AD3A5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2CD00724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5D8A9D88" w14:textId="5EB666AB" w:rsidR="69AD3A5E" w:rsidRDefault="69AD3A5E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PA development and recruitment</w:t>
            </w:r>
          </w:p>
        </w:tc>
        <w:tc>
          <w:tcPr>
            <w:tcW w:w="4746" w:type="dxa"/>
          </w:tcPr>
          <w:p w14:paraId="32A673B4" w14:textId="150C73F2" w:rsidR="69AD3A5E" w:rsidRDefault="69AD3A5E" w:rsidP="69AD3A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62382AAC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28C28312" w14:textId="7C625E96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long ha</w:t>
            </w:r>
            <w:r w:rsidR="441F341E" w:rsidRPr="69AD3A5E">
              <w:rPr>
                <w:rFonts w:ascii="Calibri" w:hAnsi="Calibri" w:cs="Calibri"/>
              </w:rPr>
              <w:t>ve you worked with</w:t>
            </w:r>
            <w:r w:rsidRPr="69AD3A5E">
              <w:rPr>
                <w:rFonts w:ascii="Calibri" w:hAnsi="Calibri" w:cs="Calibri"/>
              </w:rPr>
              <w:t xml:space="preserve"> a PA?</w:t>
            </w:r>
          </w:p>
        </w:tc>
        <w:tc>
          <w:tcPr>
            <w:tcW w:w="4746" w:type="dxa"/>
          </w:tcPr>
          <w:p w14:paraId="1A76E9E2" w14:textId="519CFE81" w:rsidR="69AD3A5E" w:rsidRDefault="69AD3A5E" w:rsidP="69AD3A5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2CEB95B7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3C710B1A" w14:textId="61873871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 xml:space="preserve">Did you have any previous experience working with a PA, before working </w:t>
            </w:r>
            <w:r w:rsidR="31758F89" w:rsidRPr="69AD3A5E">
              <w:rPr>
                <w:rFonts w:ascii="Calibri" w:hAnsi="Calibri" w:cs="Calibri"/>
              </w:rPr>
              <w:t>in this team</w:t>
            </w:r>
            <w:r w:rsidRPr="69AD3A5E">
              <w:rPr>
                <w:rFonts w:ascii="Calibri" w:hAnsi="Calibri" w:cs="Calibri"/>
              </w:rPr>
              <w:t>?</w:t>
            </w:r>
          </w:p>
        </w:tc>
        <w:tc>
          <w:tcPr>
            <w:tcW w:w="4746" w:type="dxa"/>
          </w:tcPr>
          <w:p w14:paraId="4FB33385" w14:textId="2880C34E" w:rsidR="69AD3A5E" w:rsidRDefault="69AD3A5E" w:rsidP="00C66F15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Any similar experience?</w:t>
            </w:r>
          </w:p>
        </w:tc>
      </w:tr>
      <w:tr w:rsidR="69AD3A5E" w14:paraId="772549B4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4BF2CAAD" w14:textId="54AD34C7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 xml:space="preserve">Were you </w:t>
            </w:r>
            <w:r w:rsidR="1006577C" w:rsidRPr="69AD3A5E">
              <w:rPr>
                <w:rFonts w:ascii="Calibri" w:hAnsi="Calibri" w:cs="Calibri"/>
              </w:rPr>
              <w:t>involved in</w:t>
            </w:r>
            <w:r w:rsidRPr="69AD3A5E">
              <w:rPr>
                <w:rFonts w:ascii="Calibri" w:hAnsi="Calibri" w:cs="Calibri"/>
              </w:rPr>
              <w:t xml:space="preserve"> the decision to </w:t>
            </w:r>
            <w:r w:rsidR="6DAFEE88" w:rsidRPr="69AD3A5E">
              <w:rPr>
                <w:rFonts w:ascii="Calibri" w:hAnsi="Calibri" w:cs="Calibri"/>
              </w:rPr>
              <w:t xml:space="preserve">recruit and </w:t>
            </w:r>
            <w:r w:rsidRPr="69AD3A5E">
              <w:rPr>
                <w:rFonts w:ascii="Calibri" w:hAnsi="Calibri" w:cs="Calibri"/>
              </w:rPr>
              <w:t xml:space="preserve">integrate a PA into </w:t>
            </w:r>
            <w:r w:rsidR="716383AF" w:rsidRPr="69AD3A5E">
              <w:rPr>
                <w:rFonts w:ascii="Calibri" w:hAnsi="Calibri" w:cs="Calibri"/>
              </w:rPr>
              <w:t>this team</w:t>
            </w:r>
            <w:r w:rsidRPr="69AD3A5E">
              <w:rPr>
                <w:rFonts w:ascii="Calibri" w:hAnsi="Calibri" w:cs="Calibri"/>
              </w:rPr>
              <w:t>?</w:t>
            </w:r>
            <w:r w:rsidR="2DF912AB" w:rsidRPr="69AD3A5E">
              <w:rPr>
                <w:rFonts w:ascii="Calibri" w:hAnsi="Calibri" w:cs="Calibri"/>
              </w:rPr>
              <w:t xml:space="preserve"> Tell me about the </w:t>
            </w:r>
            <w:r w:rsidR="19AAC2C6" w:rsidRPr="69AD3A5E">
              <w:rPr>
                <w:rFonts w:ascii="Calibri" w:hAnsi="Calibri" w:cs="Calibri"/>
              </w:rPr>
              <w:t>story</w:t>
            </w:r>
            <w:r w:rsidR="2DF912AB" w:rsidRPr="69AD3A5E">
              <w:rPr>
                <w:rFonts w:ascii="Calibri" w:hAnsi="Calibri" w:cs="Calibri"/>
              </w:rPr>
              <w:t>?</w:t>
            </w:r>
          </w:p>
        </w:tc>
        <w:tc>
          <w:tcPr>
            <w:tcW w:w="4746" w:type="dxa"/>
          </w:tcPr>
          <w:p w14:paraId="0F8289F5" w14:textId="62EF3629" w:rsidR="69AD3A5E" w:rsidRDefault="69AD3A5E" w:rsidP="00C66F15">
            <w:pPr>
              <w:pStyle w:val="ListParagraph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What prompted the decision?</w:t>
            </w:r>
            <w:r w:rsidR="00706E2A">
              <w:rPr>
                <w:rFonts w:ascii="Calibri" w:hAnsi="Calibri" w:cs="Calibri"/>
              </w:rPr>
              <w:t xml:space="preserve"> Decision at which level?</w:t>
            </w:r>
          </w:p>
          <w:p w14:paraId="631B04E1" w14:textId="03DC16C1" w:rsidR="69AD3A5E" w:rsidRDefault="69AD3A5E" w:rsidP="00C66F15">
            <w:pPr>
              <w:pStyle w:val="ListParagraph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Can you describe any resistance or support in developing this role?</w:t>
            </w:r>
          </w:p>
          <w:p w14:paraId="23311F98" w14:textId="6181C6D5" w:rsidR="69AD3A5E" w:rsidRDefault="69AD3A5E" w:rsidP="00C66F15">
            <w:pPr>
              <w:pStyle w:val="ListParagraph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Why PA was chosen instead of other roles like AA, SCP or ANP?</w:t>
            </w:r>
            <w:r w:rsidR="173BE718" w:rsidRPr="73E64EE3">
              <w:rPr>
                <w:rFonts w:ascii="Calibri" w:hAnsi="Calibri" w:cs="Calibri"/>
              </w:rPr>
              <w:t xml:space="preserve"> (apply to doctors)</w:t>
            </w:r>
          </w:p>
        </w:tc>
      </w:tr>
      <w:tr w:rsidR="69AD3A5E" w14:paraId="79124DC2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577ACC63" w14:textId="64C88DC0" w:rsidR="69AD3A5E" w:rsidRDefault="69AD3A5E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</w:rPr>
              <w:t>PA role and integration</w:t>
            </w:r>
          </w:p>
        </w:tc>
        <w:tc>
          <w:tcPr>
            <w:tcW w:w="4746" w:type="dxa"/>
          </w:tcPr>
          <w:p w14:paraId="049FAF14" w14:textId="457443D8" w:rsidR="69AD3A5E" w:rsidRDefault="69AD3A5E" w:rsidP="69AD3A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6AC0AD89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6586DB0D" w14:textId="6CE7F7A1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 xml:space="preserve">How many PAs do you </w:t>
            </w:r>
            <w:r w:rsidR="0596A299" w:rsidRPr="69AD3A5E">
              <w:rPr>
                <w:rFonts w:ascii="Calibri" w:hAnsi="Calibri" w:cs="Calibri"/>
              </w:rPr>
              <w:t>supervise/work with</w:t>
            </w:r>
            <w:r w:rsidRPr="69AD3A5E">
              <w:rPr>
                <w:rFonts w:ascii="Calibri" w:hAnsi="Calibri" w:cs="Calibri"/>
              </w:rPr>
              <w:t xml:space="preserve">in your </w:t>
            </w:r>
            <w:r w:rsidR="5952B199" w:rsidRPr="69AD3A5E">
              <w:rPr>
                <w:rFonts w:ascii="Calibri" w:hAnsi="Calibri" w:cs="Calibri"/>
              </w:rPr>
              <w:t>team</w:t>
            </w:r>
            <w:r w:rsidRPr="69AD3A5E">
              <w:rPr>
                <w:rFonts w:ascii="Calibri" w:hAnsi="Calibri" w:cs="Calibri"/>
              </w:rPr>
              <w:t xml:space="preserve">? </w:t>
            </w:r>
          </w:p>
        </w:tc>
        <w:tc>
          <w:tcPr>
            <w:tcW w:w="4746" w:type="dxa"/>
          </w:tcPr>
          <w:p w14:paraId="65A731D5" w14:textId="1386FDD7" w:rsidR="69AD3A5E" w:rsidRDefault="69AD3A5E" w:rsidP="69AD3A5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399DE67E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616D0894" w14:textId="5C31971E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10A57188">
              <w:rPr>
                <w:rFonts w:ascii="Calibri" w:hAnsi="Calibri" w:cs="Calibri"/>
              </w:rPr>
              <w:t xml:space="preserve">Can you describe the role of </w:t>
            </w:r>
            <w:r w:rsidR="6F949E69" w:rsidRPr="10A57188">
              <w:rPr>
                <w:rFonts w:ascii="Calibri" w:hAnsi="Calibri" w:cs="Calibri"/>
              </w:rPr>
              <w:t>the</w:t>
            </w:r>
            <w:r w:rsidR="4DF8511D" w:rsidRPr="10A57188">
              <w:rPr>
                <w:rFonts w:ascii="Calibri" w:hAnsi="Calibri" w:cs="Calibri"/>
              </w:rPr>
              <w:t xml:space="preserve"> </w:t>
            </w:r>
            <w:r w:rsidRPr="10A57188">
              <w:rPr>
                <w:rFonts w:ascii="Calibri" w:hAnsi="Calibri" w:cs="Calibri"/>
              </w:rPr>
              <w:t>PA</w:t>
            </w:r>
            <w:r w:rsidR="05F70363" w:rsidRPr="10A57188">
              <w:rPr>
                <w:rFonts w:ascii="Calibri" w:hAnsi="Calibri" w:cs="Calibri"/>
              </w:rPr>
              <w:t>/PA</w:t>
            </w:r>
            <w:r w:rsidR="1B1A5380" w:rsidRPr="10A57188">
              <w:rPr>
                <w:rFonts w:ascii="Calibri" w:hAnsi="Calibri" w:cs="Calibri"/>
              </w:rPr>
              <w:t>s</w:t>
            </w:r>
            <w:r w:rsidRPr="10A57188">
              <w:rPr>
                <w:rFonts w:ascii="Calibri" w:hAnsi="Calibri" w:cs="Calibri"/>
              </w:rPr>
              <w:t xml:space="preserve"> in your </w:t>
            </w:r>
            <w:r w:rsidR="588D6BAD" w:rsidRPr="10A57188">
              <w:rPr>
                <w:rFonts w:ascii="Calibri" w:hAnsi="Calibri" w:cs="Calibri"/>
              </w:rPr>
              <w:t>team</w:t>
            </w:r>
            <w:r w:rsidRPr="10A57188">
              <w:rPr>
                <w:rFonts w:ascii="Calibri" w:hAnsi="Calibri" w:cs="Calibri"/>
              </w:rPr>
              <w:t>?</w:t>
            </w:r>
          </w:p>
        </w:tc>
        <w:tc>
          <w:tcPr>
            <w:tcW w:w="4746" w:type="dxa"/>
          </w:tcPr>
          <w:p w14:paraId="5B29BC11" w14:textId="0164D5D4" w:rsidR="69AD3A5E" w:rsidRDefault="69AD3A5E" w:rsidP="00C66F15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What are their key tasks or responsibilities?</w:t>
            </w:r>
          </w:p>
          <w:p w14:paraId="46648D4A" w14:textId="03C66407" w:rsidR="69AD3A5E" w:rsidRDefault="69AD3A5E" w:rsidP="00C66F15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ave this evolved over time?</w:t>
            </w:r>
          </w:p>
          <w:p w14:paraId="65D05270" w14:textId="1E655AFC" w:rsidR="69AD3A5E" w:rsidRDefault="69AD3A5E" w:rsidP="00C66F15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Is PA part of a multidisciplinary team?</w:t>
            </w:r>
          </w:p>
          <w:p w14:paraId="318487D8" w14:textId="6E69A94E" w:rsidR="69AD3A5E" w:rsidRDefault="69AD3A5E" w:rsidP="00C66F15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Emergency out of hour working? Work hours?</w:t>
            </w:r>
          </w:p>
        </w:tc>
      </w:tr>
      <w:tr w:rsidR="69AD3A5E" w14:paraId="6695788F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0A4E7992" w14:textId="263A1949" w:rsidR="289949AA" w:rsidRDefault="67F83ADF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What</w:t>
            </w:r>
            <w:r w:rsidR="3E5EF708" w:rsidRPr="73E64EE3">
              <w:rPr>
                <w:rFonts w:ascii="Calibri" w:hAnsi="Calibri" w:cs="Calibri"/>
              </w:rPr>
              <w:t xml:space="preserve"> kind of PA role would you think the team would benefit from? What </w:t>
            </w:r>
            <w:r w:rsidRPr="73E64EE3">
              <w:rPr>
                <w:rFonts w:ascii="Calibri" w:hAnsi="Calibri" w:cs="Calibri"/>
              </w:rPr>
              <w:t>would be a ‘successful’ PA role look like to you?</w:t>
            </w:r>
          </w:p>
        </w:tc>
        <w:tc>
          <w:tcPr>
            <w:tcW w:w="4746" w:type="dxa"/>
          </w:tcPr>
          <w:p w14:paraId="0098E019" w14:textId="2BF91602" w:rsidR="69AD3A5E" w:rsidRDefault="69AD3A5E" w:rsidP="69AD3A5E">
            <w:pPr>
              <w:pStyle w:val="ListParagraph"/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023B7A37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2F0A813E" w14:textId="70FEDDBE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What are the differences between the roles of PAs and others like </w:t>
            </w:r>
            <w:r w:rsidR="00C66F15">
              <w:rPr>
                <w:rFonts w:ascii="Calibri" w:hAnsi="Calibri" w:cs="Calibri"/>
                <w:lang w:val="en-US" w:eastAsia="en-US"/>
              </w:rPr>
              <w:t>FY, SAS and LED doctors</w:t>
            </w:r>
            <w:r w:rsidRPr="69AD3A5E">
              <w:rPr>
                <w:rFonts w:ascii="Calibri" w:hAnsi="Calibri" w:cs="Calibri"/>
                <w:lang w:val="en-US" w:eastAsia="en-US"/>
              </w:rPr>
              <w:t xml:space="preserve">, AA, SCP, ANP? </w:t>
            </w:r>
          </w:p>
        </w:tc>
        <w:tc>
          <w:tcPr>
            <w:tcW w:w="4746" w:type="dxa"/>
          </w:tcPr>
          <w:p w14:paraId="776F677E" w14:textId="481AAE0E" w:rsidR="69AD3A5E" w:rsidRDefault="69AD3A5E" w:rsidP="00343A0F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Differences in roles, tasks and responsibilities, knowledges</w:t>
            </w:r>
          </w:p>
          <w:p w14:paraId="4C3ADFBD" w14:textId="24D39E38" w:rsidR="00343A0F" w:rsidRPr="00343A0F" w:rsidRDefault="00343A0F" w:rsidP="00343A0F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‘technical’ authority</w:t>
            </w:r>
            <w:r w:rsidR="00155AFB">
              <w:rPr>
                <w:rFonts w:ascii="Calibri" w:hAnsi="Calibri" w:cs="Calibri"/>
              </w:rPr>
              <w:t>/expertise</w:t>
            </w:r>
            <w:r>
              <w:rPr>
                <w:rFonts w:ascii="Calibri" w:hAnsi="Calibri" w:cs="Calibri"/>
              </w:rPr>
              <w:t xml:space="preserve"> that exclude PAs from doctors?</w:t>
            </w:r>
          </w:p>
          <w:p w14:paraId="3A6A5634" w14:textId="155FD54C" w:rsidR="398705B8" w:rsidRDefault="398705B8" w:rsidP="00343A0F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What is the unique value of PA that others cannot provide?</w:t>
            </w:r>
          </w:p>
        </w:tc>
      </w:tr>
      <w:tr w:rsidR="69AD3A5E" w14:paraId="7E4A0461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3C1917FA" w14:textId="53730728" w:rsidR="40E8E52F" w:rsidRDefault="71A9F86C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73E64EE3">
              <w:rPr>
                <w:rFonts w:ascii="Calibri" w:hAnsi="Calibri" w:cs="Calibri"/>
                <w:lang w:val="en-US" w:eastAsia="en-US"/>
              </w:rPr>
              <w:t xml:space="preserve">How has having PAs working here </w:t>
            </w:r>
            <w:r w:rsidR="0E530E37" w:rsidRPr="73E64EE3">
              <w:rPr>
                <w:rFonts w:ascii="Calibri" w:hAnsi="Calibri" w:cs="Calibri"/>
                <w:lang w:val="en-US" w:eastAsia="en-US"/>
              </w:rPr>
              <w:t xml:space="preserve">impacted </w:t>
            </w:r>
            <w:r w:rsidRPr="73E64EE3">
              <w:rPr>
                <w:rFonts w:ascii="Calibri" w:hAnsi="Calibri" w:cs="Calibri"/>
                <w:lang w:val="en-US" w:eastAsia="en-US"/>
              </w:rPr>
              <w:t>the team? Can you give any examples?</w:t>
            </w:r>
          </w:p>
        </w:tc>
        <w:tc>
          <w:tcPr>
            <w:tcW w:w="4746" w:type="dxa"/>
          </w:tcPr>
          <w:p w14:paraId="30CBBF51" w14:textId="052B504F" w:rsidR="049815FF" w:rsidRDefault="049815FF" w:rsidP="00C66F15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Any specific examples of positive impact?</w:t>
            </w:r>
          </w:p>
          <w:p w14:paraId="3F5E5FFC" w14:textId="25830CF5" w:rsidR="05D1638D" w:rsidRDefault="3C66887F" w:rsidP="00C66F15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Are there any data supporting this?</w:t>
            </w:r>
          </w:p>
          <w:p w14:paraId="2242CED0" w14:textId="24268F70" w:rsidR="05D1638D" w:rsidRDefault="3C1BC9DD" w:rsidP="00C66F15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Relationship with other team members?</w:t>
            </w:r>
          </w:p>
          <w:p w14:paraId="13800011" w14:textId="78F98B3A" w:rsidR="05D1638D" w:rsidRDefault="3C1BC9DD" w:rsidP="00C66F15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Has there been any ‘failed’ or ‘unsuccessful’ cases?</w:t>
            </w:r>
          </w:p>
        </w:tc>
      </w:tr>
      <w:tr w:rsidR="69AD3A5E" w14:paraId="1A470EF5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5DE04E1A" w14:textId="21731365" w:rsidR="69AD3A5E" w:rsidRDefault="41C4E4B5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  <w:lang w:val="en-US" w:eastAsia="en-US"/>
              </w:rPr>
              <w:lastRenderedPageBreak/>
              <w:t xml:space="preserve">How has supervising/working with a PA impacted you personally? </w:t>
            </w:r>
          </w:p>
        </w:tc>
        <w:tc>
          <w:tcPr>
            <w:tcW w:w="4746" w:type="dxa"/>
          </w:tcPr>
          <w:p w14:paraId="5AF60A78" w14:textId="77777777" w:rsidR="76914900" w:rsidRDefault="2521706D" w:rsidP="73E64EE3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What about indemnity cover? (for doctors only)</w:t>
            </w:r>
          </w:p>
          <w:p w14:paraId="62616297" w14:textId="0C39170F" w:rsidR="00706E2A" w:rsidRDefault="00706E2A" w:rsidP="73E64EE3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cision at which level?</w:t>
            </w:r>
          </w:p>
        </w:tc>
      </w:tr>
      <w:tr w:rsidR="69AD3A5E" w14:paraId="3A88157F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15CD7874" w14:textId="31FB8AF9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 xml:space="preserve">How do junior doctors and medical students in your </w:t>
            </w:r>
            <w:r w:rsidR="2D94FD50" w:rsidRPr="69AD3A5E">
              <w:rPr>
                <w:rFonts w:ascii="Calibri" w:hAnsi="Calibri" w:cs="Calibri"/>
              </w:rPr>
              <w:t>team</w:t>
            </w:r>
            <w:r w:rsidRPr="69AD3A5E">
              <w:rPr>
                <w:rFonts w:ascii="Calibri" w:hAnsi="Calibri" w:cs="Calibri"/>
              </w:rPr>
              <w:t xml:space="preserve"> feel about PA roles?</w:t>
            </w:r>
          </w:p>
        </w:tc>
        <w:tc>
          <w:tcPr>
            <w:tcW w:w="4746" w:type="dxa"/>
          </w:tcPr>
          <w:p w14:paraId="138DE37B" w14:textId="60680A93" w:rsidR="69AD3A5E" w:rsidRDefault="69AD3A5E" w:rsidP="00C66F15">
            <w:pPr>
              <w:pStyle w:val="ListParagraph"/>
              <w:numPr>
                <w:ilvl w:val="0"/>
                <w:numId w:val="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What’s their understanding?</w:t>
            </w:r>
          </w:p>
          <w:p w14:paraId="6A78085D" w14:textId="4016B80A" w:rsidR="69AD3A5E" w:rsidRDefault="69AD3A5E" w:rsidP="00C66F15">
            <w:pPr>
              <w:pStyle w:val="ListParagraph"/>
              <w:numPr>
                <w:ilvl w:val="0"/>
                <w:numId w:val="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is PA introduced and integrated?</w:t>
            </w:r>
          </w:p>
        </w:tc>
      </w:tr>
      <w:tr w:rsidR="69AD3A5E" w14:paraId="056DDC7B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40228211" w14:textId="732BBB16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How do patients/community feel about being seen by a PA</w:t>
            </w:r>
            <w:r w:rsidR="3689452C" w:rsidRPr="69AD3A5E">
              <w:rPr>
                <w:rFonts w:ascii="Calibri" w:hAnsi="Calibri" w:cs="Calibri"/>
              </w:rPr>
              <w:t>?</w:t>
            </w:r>
          </w:p>
        </w:tc>
        <w:tc>
          <w:tcPr>
            <w:tcW w:w="4746" w:type="dxa"/>
          </w:tcPr>
          <w:p w14:paraId="250E5A25" w14:textId="47C31919" w:rsidR="69AD3A5E" w:rsidRDefault="50EA6C67" w:rsidP="00C66F15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73E64EE3">
              <w:rPr>
                <w:rFonts w:ascii="Calibri" w:hAnsi="Calibri" w:cs="Calibri"/>
              </w:rPr>
              <w:t>What do they know about PA?</w:t>
            </w:r>
          </w:p>
        </w:tc>
      </w:tr>
      <w:tr w:rsidR="69AD3A5E" w14:paraId="5A2392E6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2ECC4416" w14:textId="054BE4E3" w:rsidR="69AD3A5E" w:rsidRDefault="00C66F15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i/>
                <w:iCs/>
                <w:lang w:val="en-US" w:eastAsia="en-US"/>
              </w:rPr>
            </w:pPr>
            <w:r w:rsidRPr="00C66F15">
              <w:rPr>
                <w:rFonts w:ascii="Calibri" w:hAnsi="Calibri" w:cs="Calibri"/>
              </w:rPr>
              <w:t>Have you heard much about the regulation of PA? If so, what’s your understanding of what’s happening?</w:t>
            </w:r>
            <w:r>
              <w:rPr>
                <w:rFonts w:ascii="Calibri" w:hAnsi="Calibri" w:cs="Calibri"/>
              </w:rPr>
              <w:t xml:space="preserve"> </w:t>
            </w:r>
            <w:r w:rsidR="69AD3A5E" w:rsidRPr="73E64EE3">
              <w:rPr>
                <w:rFonts w:ascii="Calibri" w:hAnsi="Calibri" w:cs="Calibri"/>
              </w:rPr>
              <w:t>Do you think their role would change with regulation/what would change if they were regulated?</w:t>
            </w:r>
          </w:p>
        </w:tc>
        <w:tc>
          <w:tcPr>
            <w:tcW w:w="4746" w:type="dxa"/>
          </w:tcPr>
          <w:p w14:paraId="2377EFB3" w14:textId="51C5961D" w:rsidR="69AD3A5E" w:rsidRDefault="69AD3A5E" w:rsidP="69AD3A5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72030C81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0E7A9346" w14:textId="7927512A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i/>
                <w:iCs/>
                <w:lang w:val="en-US" w:eastAsia="en-US"/>
              </w:rPr>
            </w:pPr>
            <w:r w:rsidRPr="73E64EE3">
              <w:rPr>
                <w:rFonts w:ascii="Calibri" w:hAnsi="Calibri" w:cs="Calibri"/>
                <w:lang w:val="en-US" w:eastAsia="en-US"/>
              </w:rPr>
              <w:t xml:space="preserve">How has discussion of the PA role both within the healthcare community and the mainstream media over the last year affected </w:t>
            </w:r>
            <w:r w:rsidR="17A7706A" w:rsidRPr="73E64EE3">
              <w:rPr>
                <w:rFonts w:ascii="Calibri" w:hAnsi="Calibri" w:cs="Calibri"/>
                <w:lang w:val="en-US" w:eastAsia="en-US"/>
              </w:rPr>
              <w:t>your perception of PA</w:t>
            </w:r>
            <w:r w:rsidR="1C7FD509" w:rsidRPr="73E64EE3">
              <w:rPr>
                <w:rFonts w:ascii="Calibri" w:hAnsi="Calibri" w:cs="Calibri"/>
                <w:lang w:val="en-US" w:eastAsia="en-US"/>
              </w:rPr>
              <w:t>s</w:t>
            </w:r>
            <w:r w:rsidRPr="73E64EE3">
              <w:rPr>
                <w:rFonts w:ascii="Calibri" w:hAnsi="Calibri" w:cs="Calibri"/>
                <w:lang w:val="en-US" w:eastAsia="en-US"/>
              </w:rPr>
              <w:t>?</w:t>
            </w:r>
          </w:p>
        </w:tc>
        <w:tc>
          <w:tcPr>
            <w:tcW w:w="4746" w:type="dxa"/>
          </w:tcPr>
          <w:p w14:paraId="12EDBA6D" w14:textId="457C7798" w:rsidR="69AD3A5E" w:rsidRDefault="69AD3A5E" w:rsidP="00C66F15">
            <w:pPr>
              <w:pStyle w:val="ListParagraph"/>
              <w:numPr>
                <w:ilvl w:val="0"/>
                <w:numId w:val="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What about the strikes in 2023?</w:t>
            </w:r>
          </w:p>
        </w:tc>
      </w:tr>
      <w:tr w:rsidR="69AD3A5E" w14:paraId="236D48B7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4B503A1B" w14:textId="1C69CB60" w:rsidR="69AD3A5E" w:rsidRDefault="69AD3A5E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  <w:t>PA retention and career progression</w:t>
            </w:r>
          </w:p>
        </w:tc>
        <w:tc>
          <w:tcPr>
            <w:tcW w:w="4746" w:type="dxa"/>
          </w:tcPr>
          <w:p w14:paraId="0651DBBE" w14:textId="77777777" w:rsidR="69AD3A5E" w:rsidRDefault="69AD3A5E" w:rsidP="69AD3A5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3927A1CA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40D778F8" w14:textId="0F92688D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What’s the turnover rate and retention rate of PAs </w:t>
            </w:r>
            <w:r w:rsidR="61A5D1F7" w:rsidRPr="69AD3A5E">
              <w:rPr>
                <w:rFonts w:ascii="Calibri" w:hAnsi="Calibri" w:cs="Calibri"/>
                <w:lang w:val="en-US" w:eastAsia="en-US"/>
              </w:rPr>
              <w:t xml:space="preserve">and other staff </w:t>
            </w:r>
            <w:r w:rsidRPr="69AD3A5E">
              <w:rPr>
                <w:rFonts w:ascii="Calibri" w:hAnsi="Calibri" w:cs="Calibri"/>
                <w:lang w:val="en-US" w:eastAsia="en-US"/>
              </w:rPr>
              <w:t xml:space="preserve">like in this </w:t>
            </w:r>
            <w:r w:rsidR="5D4A8F5E" w:rsidRPr="69AD3A5E">
              <w:rPr>
                <w:rFonts w:ascii="Calibri" w:hAnsi="Calibri" w:cs="Calibri"/>
                <w:lang w:val="en-US" w:eastAsia="en-US"/>
              </w:rPr>
              <w:t>team</w:t>
            </w:r>
            <w:r w:rsidRPr="69AD3A5E">
              <w:rPr>
                <w:rFonts w:ascii="Calibri" w:hAnsi="Calibri" w:cs="Calibri"/>
                <w:lang w:val="en-US" w:eastAsia="en-US"/>
              </w:rPr>
              <w:t>? Can you tell me why?</w:t>
            </w:r>
          </w:p>
        </w:tc>
        <w:tc>
          <w:tcPr>
            <w:tcW w:w="4746" w:type="dxa"/>
          </w:tcPr>
          <w:p w14:paraId="392B56A3" w14:textId="03DA37F7" w:rsidR="69AD3A5E" w:rsidRDefault="69AD3A5E" w:rsidP="69AD3A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66C67463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247DCCFE" w14:textId="329D0740" w:rsidR="2C61C4BA" w:rsidRDefault="2C61C4BA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>What do you think a PA needs in terms of CPD and career development?</w:t>
            </w:r>
          </w:p>
        </w:tc>
        <w:tc>
          <w:tcPr>
            <w:tcW w:w="4746" w:type="dxa"/>
          </w:tcPr>
          <w:p w14:paraId="7E58A8A1" w14:textId="3DE43826" w:rsidR="2C61C4BA" w:rsidRDefault="2C61C4BA" w:rsidP="00C66F15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9AD3A5E">
              <w:rPr>
                <w:rFonts w:ascii="Calibri" w:hAnsi="Calibri" w:cs="Calibri"/>
              </w:rPr>
              <w:t>What’s your role of providing those? What are your expectations?</w:t>
            </w:r>
          </w:p>
        </w:tc>
      </w:tr>
      <w:tr w:rsidR="69AD3A5E" w14:paraId="79EF940B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38651B17" w14:textId="12020AAA" w:rsidR="69AD3A5E" w:rsidRDefault="69AD3A5E" w:rsidP="69AD3A5E">
            <w:pPr>
              <w:spacing w:line="276" w:lineRule="auto"/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</w:pPr>
            <w:r w:rsidRPr="69AD3A5E">
              <w:rPr>
                <w:rFonts w:ascii="Calibri" w:hAnsi="Calibri" w:cs="Calibri"/>
                <w:i/>
                <w:iCs/>
                <w:color w:val="C00000"/>
                <w:lang w:val="en-US" w:eastAsia="en-US"/>
              </w:rPr>
              <w:t>Closing</w:t>
            </w:r>
          </w:p>
        </w:tc>
        <w:tc>
          <w:tcPr>
            <w:tcW w:w="4746" w:type="dxa"/>
          </w:tcPr>
          <w:p w14:paraId="73A287A0" w14:textId="3AA51F1C" w:rsidR="69AD3A5E" w:rsidRDefault="69AD3A5E" w:rsidP="69AD3A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4510ACF7" w14:textId="77777777" w:rsidTr="73E6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5D46AAA2" w14:textId="449E7140" w:rsidR="50B75E8A" w:rsidRDefault="50B75E8A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69AD3A5E">
              <w:rPr>
                <w:rFonts w:ascii="Calibri" w:hAnsi="Calibri" w:cs="Calibri"/>
                <w:lang w:val="en-US" w:eastAsia="en-US"/>
              </w:rPr>
              <w:t xml:space="preserve">What advice would you give a </w:t>
            </w:r>
            <w:r w:rsidR="24CAA9CC" w:rsidRPr="69AD3A5E">
              <w:rPr>
                <w:rFonts w:ascii="Calibri" w:hAnsi="Calibri" w:cs="Calibri"/>
                <w:lang w:val="en-US" w:eastAsia="en-US"/>
              </w:rPr>
              <w:t>colleague,</w:t>
            </w:r>
            <w:r w:rsidRPr="69AD3A5E">
              <w:rPr>
                <w:rFonts w:ascii="Calibri" w:hAnsi="Calibri" w:cs="Calibri"/>
                <w:lang w:val="en-US" w:eastAsia="en-US"/>
              </w:rPr>
              <w:t xml:space="preserve"> or another department interested in hiring a PA?</w:t>
            </w:r>
            <w:r w:rsidR="6E6FBB0B" w:rsidRPr="69AD3A5E">
              <w:rPr>
                <w:rFonts w:ascii="Calibri" w:hAnsi="Calibri" w:cs="Calibri"/>
                <w:lang w:val="en-US" w:eastAsia="en-US"/>
              </w:rPr>
              <w:t xml:space="preserve"> </w:t>
            </w:r>
            <w:r w:rsidR="6E6FBB0B" w:rsidRPr="69AD3A5E">
              <w:rPr>
                <w:rFonts w:ascii="Calibri" w:hAnsi="Calibri" w:cs="Calibri"/>
                <w:i/>
                <w:iCs/>
                <w:lang w:val="en-US" w:eastAsia="en-US"/>
              </w:rPr>
              <w:t>[IF TIME PERMITS]</w:t>
            </w:r>
          </w:p>
        </w:tc>
        <w:tc>
          <w:tcPr>
            <w:tcW w:w="4746" w:type="dxa"/>
          </w:tcPr>
          <w:p w14:paraId="04481292" w14:textId="159D1ECC" w:rsidR="69AD3A5E" w:rsidRDefault="69AD3A5E" w:rsidP="69AD3A5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69AD3A5E" w14:paraId="0530DBB0" w14:textId="77777777" w:rsidTr="73E64E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5" w:type="dxa"/>
          </w:tcPr>
          <w:p w14:paraId="7260946E" w14:textId="7E5696A3" w:rsidR="69AD3A5E" w:rsidRDefault="69AD3A5E" w:rsidP="00C66F1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 w:eastAsia="en-US"/>
              </w:rPr>
            </w:pPr>
            <w:r w:rsidRPr="73E64EE3">
              <w:rPr>
                <w:rFonts w:ascii="Calibri" w:hAnsi="Calibri" w:cs="Calibri"/>
                <w:lang w:val="en-US" w:eastAsia="en-US"/>
              </w:rPr>
              <w:t>Any other additional comments or information you’d like to share? Are there any questions that you feel were missed during this interview that are relevant?</w:t>
            </w:r>
          </w:p>
        </w:tc>
        <w:tc>
          <w:tcPr>
            <w:tcW w:w="4746" w:type="dxa"/>
          </w:tcPr>
          <w:p w14:paraId="0EF52A90" w14:textId="5A1B88BE" w:rsidR="69AD3A5E" w:rsidRDefault="69AD3A5E" w:rsidP="69AD3A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3B305A1C" w14:textId="244B0A67" w:rsidR="006A100C" w:rsidRPr="002D6506" w:rsidRDefault="006A100C" w:rsidP="002D6506"/>
    <w:sectPr w:rsidR="006A100C" w:rsidRPr="002D6506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F85A5" w14:textId="77777777" w:rsidR="0076458B" w:rsidRDefault="0076458B" w:rsidP="006A100C">
      <w:r>
        <w:separator/>
      </w:r>
    </w:p>
  </w:endnote>
  <w:endnote w:type="continuationSeparator" w:id="0">
    <w:p w14:paraId="19374733" w14:textId="77777777" w:rsidR="0076458B" w:rsidRDefault="0076458B" w:rsidP="006A1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BBD0C" w14:textId="77777777" w:rsidR="0076458B" w:rsidRDefault="0076458B" w:rsidP="006A100C">
      <w:r>
        <w:separator/>
      </w:r>
    </w:p>
  </w:footnote>
  <w:footnote w:type="continuationSeparator" w:id="0">
    <w:p w14:paraId="5C5B39C0" w14:textId="77777777" w:rsidR="0076458B" w:rsidRDefault="0076458B" w:rsidP="006A10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69AD3A5E" w14:paraId="63183B49" w14:textId="77777777" w:rsidTr="69AD3A5E">
      <w:trPr>
        <w:trHeight w:val="300"/>
      </w:trPr>
      <w:tc>
        <w:tcPr>
          <w:tcW w:w="3485" w:type="dxa"/>
        </w:tcPr>
        <w:p w14:paraId="2DC7CA25" w14:textId="40DEF91C" w:rsidR="69AD3A5E" w:rsidRDefault="69AD3A5E" w:rsidP="69AD3A5E">
          <w:pPr>
            <w:pStyle w:val="Header"/>
            <w:ind w:left="-115"/>
          </w:pPr>
        </w:p>
      </w:tc>
      <w:tc>
        <w:tcPr>
          <w:tcW w:w="3485" w:type="dxa"/>
        </w:tcPr>
        <w:p w14:paraId="168A5313" w14:textId="3F4F28EE" w:rsidR="69AD3A5E" w:rsidRDefault="69AD3A5E" w:rsidP="69AD3A5E">
          <w:pPr>
            <w:pStyle w:val="Header"/>
            <w:jc w:val="center"/>
          </w:pPr>
        </w:p>
      </w:tc>
      <w:tc>
        <w:tcPr>
          <w:tcW w:w="3485" w:type="dxa"/>
        </w:tcPr>
        <w:p w14:paraId="74598492" w14:textId="02935CEA" w:rsidR="69AD3A5E" w:rsidRDefault="69AD3A5E" w:rsidP="69AD3A5E">
          <w:pPr>
            <w:pStyle w:val="Header"/>
            <w:ind w:right="-115"/>
            <w:jc w:val="right"/>
          </w:pPr>
        </w:p>
      </w:tc>
    </w:tr>
  </w:tbl>
  <w:p w14:paraId="309F0203" w14:textId="4C507E9F" w:rsidR="69AD3A5E" w:rsidRDefault="69AD3A5E" w:rsidP="69AD3A5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6qjatWmN" int2:invalidationBookmarkName="" int2:hashCode="6LldZl4s61AKM1" int2:id="gJdfjDWT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B5337"/>
    <w:multiLevelType w:val="hybridMultilevel"/>
    <w:tmpl w:val="BD20F35E"/>
    <w:lvl w:ilvl="0" w:tplc="F1E2353A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5C16156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F96870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7A025A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3C4C75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2EE99D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EC07B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902FED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4209A1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17ED98"/>
    <w:multiLevelType w:val="hybridMultilevel"/>
    <w:tmpl w:val="59801338"/>
    <w:lvl w:ilvl="0" w:tplc="8A6CD578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1DAA89F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122611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6DEE4A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BEA6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E1A3D9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CD09A0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AA6D37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92AD89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280D66"/>
    <w:multiLevelType w:val="hybridMultilevel"/>
    <w:tmpl w:val="0584111E"/>
    <w:lvl w:ilvl="0" w:tplc="0A50DA1E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304A0F5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E120B5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8AE98C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62C965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128A48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F88593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FAC2A0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583CE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09ECC2"/>
    <w:multiLevelType w:val="hybridMultilevel"/>
    <w:tmpl w:val="15E2F48A"/>
    <w:lvl w:ilvl="0" w:tplc="EAD81CDC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900806D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6C607A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88A79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40221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B3615A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114873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D1CDBE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0ECC1A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A81746"/>
    <w:multiLevelType w:val="hybridMultilevel"/>
    <w:tmpl w:val="52AE4FEE"/>
    <w:lvl w:ilvl="0" w:tplc="F5FEBC6E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6A9655C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E08BC9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9E46D3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91CB4B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ECACC2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AD4148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AB2630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15AA6A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E71854"/>
    <w:multiLevelType w:val="hybridMultilevel"/>
    <w:tmpl w:val="2F461BA6"/>
    <w:lvl w:ilvl="0" w:tplc="FFFFFFFF">
      <w:start w:val="1"/>
      <w:numFmt w:val="decimal"/>
      <w:lvlText w:val="%1."/>
      <w:lvlJc w:val="left"/>
      <w:pPr>
        <w:ind w:left="360" w:hanging="360"/>
      </w:pPr>
      <w:rPr>
        <w:lang w:val="en-GB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DA99397"/>
    <w:multiLevelType w:val="hybridMultilevel"/>
    <w:tmpl w:val="7EFAD580"/>
    <w:lvl w:ilvl="0" w:tplc="45E24B0A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14D826D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9E6E09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8CA55C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7DEDF8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8409A8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2944DB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E00423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5EE877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E3B248"/>
    <w:multiLevelType w:val="hybridMultilevel"/>
    <w:tmpl w:val="FD6E209C"/>
    <w:lvl w:ilvl="0" w:tplc="7340DE42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0E5E8D4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502F1D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CD22EA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9003E0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1A8A0B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1CE939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342B7F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C301AA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5E0319"/>
    <w:multiLevelType w:val="hybridMultilevel"/>
    <w:tmpl w:val="DC204264"/>
    <w:lvl w:ilvl="0" w:tplc="6472EB98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BD5CFA0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012EDC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CFAA37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A82ADF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096F25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EA6E6A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AD4E4C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54C58B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ECD72C"/>
    <w:multiLevelType w:val="hybridMultilevel"/>
    <w:tmpl w:val="C74C37D4"/>
    <w:lvl w:ilvl="0" w:tplc="4128E97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C4CAFC7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5EEB44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DA022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02A25E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E6AF57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04CE1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0545BF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D16FD6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C061E80"/>
    <w:multiLevelType w:val="hybridMultilevel"/>
    <w:tmpl w:val="0DAA6FE4"/>
    <w:lvl w:ilvl="0" w:tplc="FC9815E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429EF65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EEA8D7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6F6E0B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68C721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B443B3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0D2937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BC0B1A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B447EE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13CF0A"/>
    <w:multiLevelType w:val="hybridMultilevel"/>
    <w:tmpl w:val="ACDE325C"/>
    <w:lvl w:ilvl="0" w:tplc="41BAEA36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DE04C6F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818564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8C4C6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E7E795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80426D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31C50F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D0EE93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14A894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E8E8CA9"/>
    <w:multiLevelType w:val="hybridMultilevel"/>
    <w:tmpl w:val="14929A66"/>
    <w:lvl w:ilvl="0" w:tplc="A0426D6A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DC5A092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0E856D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745C0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8FCF13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42EE10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BFCA8F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A0E7D8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D8BA9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249E2E"/>
    <w:multiLevelType w:val="hybridMultilevel"/>
    <w:tmpl w:val="69CE8ABC"/>
    <w:lvl w:ilvl="0" w:tplc="CC3A59BE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20163D4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582F3B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7EAE8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A56971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2980DD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B9E637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40C95A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B54AC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F05AFC"/>
    <w:multiLevelType w:val="hybridMultilevel"/>
    <w:tmpl w:val="05F83ED2"/>
    <w:lvl w:ilvl="0" w:tplc="813EC6F6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7206AB9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4F4BB2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152BDF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F8DEC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DF6C55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38BCC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1D637F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2966CA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1785BE"/>
    <w:multiLevelType w:val="hybridMultilevel"/>
    <w:tmpl w:val="CDB06C8A"/>
    <w:lvl w:ilvl="0" w:tplc="829AE8C6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7DA473D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F0CD2C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5C443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52C9AE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F66E39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2EC0A1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0989CD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968870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5AA5BD"/>
    <w:multiLevelType w:val="hybridMultilevel"/>
    <w:tmpl w:val="D9FA017E"/>
    <w:lvl w:ilvl="0" w:tplc="9BF47BDC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476EC26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55C6A0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3F8AAA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A9A8F6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8FEECD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06EDA1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1F04EC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4AA648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D5797C"/>
    <w:multiLevelType w:val="hybridMultilevel"/>
    <w:tmpl w:val="1D46604E"/>
    <w:lvl w:ilvl="0" w:tplc="29480FF8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F858CB9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68C2CA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72C509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F623FD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188DA5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9642BA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1C468D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EBEB34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59D4B72"/>
    <w:multiLevelType w:val="hybridMultilevel"/>
    <w:tmpl w:val="4F421DAC"/>
    <w:lvl w:ilvl="0" w:tplc="9AFE72F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65E690D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2E4976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EBA73D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60E890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B6C005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338626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1DC9CB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23AA9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68BEAAD"/>
    <w:multiLevelType w:val="hybridMultilevel"/>
    <w:tmpl w:val="2B629C88"/>
    <w:lvl w:ilvl="0" w:tplc="A3CAE534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25BC240A">
      <w:start w:val="1"/>
      <w:numFmt w:val="lowerLetter"/>
      <w:lvlText w:val="%2."/>
      <w:lvlJc w:val="left"/>
      <w:pPr>
        <w:ind w:left="1080" w:hanging="360"/>
      </w:pPr>
    </w:lvl>
    <w:lvl w:ilvl="2" w:tplc="05329C66">
      <w:start w:val="1"/>
      <w:numFmt w:val="lowerRoman"/>
      <w:lvlText w:val="%3."/>
      <w:lvlJc w:val="right"/>
      <w:pPr>
        <w:ind w:left="1800" w:hanging="180"/>
      </w:pPr>
    </w:lvl>
    <w:lvl w:ilvl="3" w:tplc="71820028">
      <w:start w:val="1"/>
      <w:numFmt w:val="decimal"/>
      <w:lvlText w:val="%4."/>
      <w:lvlJc w:val="left"/>
      <w:pPr>
        <w:ind w:left="2520" w:hanging="360"/>
      </w:pPr>
    </w:lvl>
    <w:lvl w:ilvl="4" w:tplc="6EDC6C3E">
      <w:start w:val="1"/>
      <w:numFmt w:val="lowerLetter"/>
      <w:lvlText w:val="%5."/>
      <w:lvlJc w:val="left"/>
      <w:pPr>
        <w:ind w:left="3240" w:hanging="360"/>
      </w:pPr>
    </w:lvl>
    <w:lvl w:ilvl="5" w:tplc="147AD2D8">
      <w:start w:val="1"/>
      <w:numFmt w:val="lowerRoman"/>
      <w:lvlText w:val="%6."/>
      <w:lvlJc w:val="right"/>
      <w:pPr>
        <w:ind w:left="3960" w:hanging="180"/>
      </w:pPr>
    </w:lvl>
    <w:lvl w:ilvl="6" w:tplc="4BF8D78E">
      <w:start w:val="1"/>
      <w:numFmt w:val="decimal"/>
      <w:lvlText w:val="%7."/>
      <w:lvlJc w:val="left"/>
      <w:pPr>
        <w:ind w:left="4680" w:hanging="360"/>
      </w:pPr>
    </w:lvl>
    <w:lvl w:ilvl="7" w:tplc="E410B9B6">
      <w:start w:val="1"/>
      <w:numFmt w:val="lowerLetter"/>
      <w:lvlText w:val="%8."/>
      <w:lvlJc w:val="left"/>
      <w:pPr>
        <w:ind w:left="5400" w:hanging="360"/>
      </w:pPr>
    </w:lvl>
    <w:lvl w:ilvl="8" w:tplc="01CADC3A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B3C2198"/>
    <w:multiLevelType w:val="hybridMultilevel"/>
    <w:tmpl w:val="F8AED3E4"/>
    <w:lvl w:ilvl="0" w:tplc="7BF006F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35D8049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7ECFAD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5E4E53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A9ACD9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DCAE58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ACAFCC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AE633F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4F0405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CFA79D9"/>
    <w:multiLevelType w:val="hybridMultilevel"/>
    <w:tmpl w:val="2D384260"/>
    <w:lvl w:ilvl="0" w:tplc="AB184B00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916C448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80E67E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94A490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73A198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034378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912EE7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54C86A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41A46C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D05647B"/>
    <w:multiLevelType w:val="hybridMultilevel"/>
    <w:tmpl w:val="29BED728"/>
    <w:lvl w:ilvl="0" w:tplc="C1403F46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D41E250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FE2E5B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552D25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F5EF90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D50766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E6669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084FDA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F56635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D57880"/>
    <w:multiLevelType w:val="hybridMultilevel"/>
    <w:tmpl w:val="EA4A9FDE"/>
    <w:lvl w:ilvl="0" w:tplc="78002A00">
      <w:start w:val="1"/>
      <w:numFmt w:val="decimal"/>
      <w:lvlText w:val="%1."/>
      <w:lvlJc w:val="left"/>
      <w:pPr>
        <w:ind w:left="360" w:hanging="360"/>
      </w:pPr>
    </w:lvl>
    <w:lvl w:ilvl="1" w:tplc="B38219A4">
      <w:start w:val="1"/>
      <w:numFmt w:val="lowerLetter"/>
      <w:lvlText w:val="%2."/>
      <w:lvlJc w:val="left"/>
      <w:pPr>
        <w:ind w:left="1080" w:hanging="360"/>
      </w:pPr>
    </w:lvl>
    <w:lvl w:ilvl="2" w:tplc="27F8B892">
      <w:start w:val="1"/>
      <w:numFmt w:val="lowerRoman"/>
      <w:lvlText w:val="%3."/>
      <w:lvlJc w:val="right"/>
      <w:pPr>
        <w:ind w:left="1800" w:hanging="180"/>
      </w:pPr>
    </w:lvl>
    <w:lvl w:ilvl="3" w:tplc="2AFA4050">
      <w:start w:val="1"/>
      <w:numFmt w:val="decimal"/>
      <w:lvlText w:val="%4."/>
      <w:lvlJc w:val="left"/>
      <w:pPr>
        <w:ind w:left="2520" w:hanging="360"/>
      </w:pPr>
    </w:lvl>
    <w:lvl w:ilvl="4" w:tplc="B6F66E56">
      <w:start w:val="1"/>
      <w:numFmt w:val="lowerLetter"/>
      <w:lvlText w:val="%5."/>
      <w:lvlJc w:val="left"/>
      <w:pPr>
        <w:ind w:left="3240" w:hanging="360"/>
      </w:pPr>
    </w:lvl>
    <w:lvl w:ilvl="5" w:tplc="738C44FE">
      <w:start w:val="1"/>
      <w:numFmt w:val="lowerRoman"/>
      <w:lvlText w:val="%6."/>
      <w:lvlJc w:val="right"/>
      <w:pPr>
        <w:ind w:left="3960" w:hanging="180"/>
      </w:pPr>
    </w:lvl>
    <w:lvl w:ilvl="6" w:tplc="5B58AE0A">
      <w:start w:val="1"/>
      <w:numFmt w:val="decimal"/>
      <w:lvlText w:val="%7."/>
      <w:lvlJc w:val="left"/>
      <w:pPr>
        <w:ind w:left="4680" w:hanging="360"/>
      </w:pPr>
    </w:lvl>
    <w:lvl w:ilvl="7" w:tplc="3A8EA364">
      <w:start w:val="1"/>
      <w:numFmt w:val="lowerLetter"/>
      <w:lvlText w:val="%8."/>
      <w:lvlJc w:val="left"/>
      <w:pPr>
        <w:ind w:left="5400" w:hanging="360"/>
      </w:pPr>
    </w:lvl>
    <w:lvl w:ilvl="8" w:tplc="BE08B216">
      <w:start w:val="1"/>
      <w:numFmt w:val="lowerRoman"/>
      <w:lvlText w:val="%9."/>
      <w:lvlJc w:val="right"/>
      <w:pPr>
        <w:ind w:left="6120" w:hanging="180"/>
      </w:pPr>
    </w:lvl>
  </w:abstractNum>
  <w:num w:numId="1" w16cid:durableId="34476867">
    <w:abstractNumId w:val="16"/>
  </w:num>
  <w:num w:numId="2" w16cid:durableId="1527402982">
    <w:abstractNumId w:val="20"/>
  </w:num>
  <w:num w:numId="3" w16cid:durableId="1861041163">
    <w:abstractNumId w:val="17"/>
  </w:num>
  <w:num w:numId="4" w16cid:durableId="552035616">
    <w:abstractNumId w:val="25"/>
  </w:num>
  <w:num w:numId="5" w16cid:durableId="1454792029">
    <w:abstractNumId w:val="7"/>
  </w:num>
  <w:num w:numId="6" w16cid:durableId="240412376">
    <w:abstractNumId w:val="13"/>
  </w:num>
  <w:num w:numId="7" w16cid:durableId="1543208273">
    <w:abstractNumId w:val="14"/>
  </w:num>
  <w:num w:numId="8" w16cid:durableId="2138910979">
    <w:abstractNumId w:val="9"/>
  </w:num>
  <w:num w:numId="9" w16cid:durableId="1213805610">
    <w:abstractNumId w:val="22"/>
  </w:num>
  <w:num w:numId="10" w16cid:durableId="1368261300">
    <w:abstractNumId w:val="12"/>
  </w:num>
  <w:num w:numId="11" w16cid:durableId="1656758569">
    <w:abstractNumId w:val="4"/>
  </w:num>
  <w:num w:numId="12" w16cid:durableId="1237935855">
    <w:abstractNumId w:val="15"/>
  </w:num>
  <w:num w:numId="13" w16cid:durableId="606693629">
    <w:abstractNumId w:val="23"/>
  </w:num>
  <w:num w:numId="14" w16cid:durableId="1720938109">
    <w:abstractNumId w:val="18"/>
  </w:num>
  <w:num w:numId="15" w16cid:durableId="865097969">
    <w:abstractNumId w:val="8"/>
  </w:num>
  <w:num w:numId="16" w16cid:durableId="1024549789">
    <w:abstractNumId w:val="10"/>
  </w:num>
  <w:num w:numId="17" w16cid:durableId="495804944">
    <w:abstractNumId w:val="3"/>
  </w:num>
  <w:num w:numId="18" w16cid:durableId="623390254">
    <w:abstractNumId w:val="19"/>
  </w:num>
  <w:num w:numId="19" w16cid:durableId="887884212">
    <w:abstractNumId w:val="2"/>
  </w:num>
  <w:num w:numId="20" w16cid:durableId="521867568">
    <w:abstractNumId w:val="0"/>
  </w:num>
  <w:num w:numId="21" w16cid:durableId="1941065168">
    <w:abstractNumId w:val="24"/>
  </w:num>
  <w:num w:numId="22" w16cid:durableId="1049648308">
    <w:abstractNumId w:val="1"/>
  </w:num>
  <w:num w:numId="23" w16cid:durableId="1113868503">
    <w:abstractNumId w:val="21"/>
  </w:num>
  <w:num w:numId="24" w16cid:durableId="1413964431">
    <w:abstractNumId w:val="6"/>
  </w:num>
  <w:num w:numId="25" w16cid:durableId="287860340">
    <w:abstractNumId w:val="11"/>
  </w:num>
  <w:num w:numId="26" w16cid:durableId="109014399">
    <w:abstractNumId w:val="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0C"/>
    <w:rsid w:val="00005D00"/>
    <w:rsid w:val="00022E3B"/>
    <w:rsid w:val="00024AD5"/>
    <w:rsid w:val="00035E52"/>
    <w:rsid w:val="00056F3C"/>
    <w:rsid w:val="000A37FC"/>
    <w:rsid w:val="000D20C4"/>
    <w:rsid w:val="00136A57"/>
    <w:rsid w:val="00140963"/>
    <w:rsid w:val="00155AFB"/>
    <w:rsid w:val="0015C38C"/>
    <w:rsid w:val="00170D01"/>
    <w:rsid w:val="0018477B"/>
    <w:rsid w:val="00190638"/>
    <w:rsid w:val="001941A2"/>
    <w:rsid w:val="001A7437"/>
    <w:rsid w:val="001F2FC5"/>
    <w:rsid w:val="00215723"/>
    <w:rsid w:val="0022497B"/>
    <w:rsid w:val="00230E1D"/>
    <w:rsid w:val="00234B2F"/>
    <w:rsid w:val="0023687E"/>
    <w:rsid w:val="00245A78"/>
    <w:rsid w:val="0026352B"/>
    <w:rsid w:val="002665A6"/>
    <w:rsid w:val="00267438"/>
    <w:rsid w:val="002877AD"/>
    <w:rsid w:val="002B0344"/>
    <w:rsid w:val="002B38E9"/>
    <w:rsid w:val="002C2FC0"/>
    <w:rsid w:val="002D438B"/>
    <w:rsid w:val="002D5D95"/>
    <w:rsid w:val="002D6506"/>
    <w:rsid w:val="002E668C"/>
    <w:rsid w:val="002F563A"/>
    <w:rsid w:val="002F6EA3"/>
    <w:rsid w:val="00326BB0"/>
    <w:rsid w:val="00335BBC"/>
    <w:rsid w:val="00343A0F"/>
    <w:rsid w:val="003441D3"/>
    <w:rsid w:val="00346C78"/>
    <w:rsid w:val="0035738C"/>
    <w:rsid w:val="00361293"/>
    <w:rsid w:val="003673D0"/>
    <w:rsid w:val="0037704D"/>
    <w:rsid w:val="0038F543"/>
    <w:rsid w:val="003A0F69"/>
    <w:rsid w:val="003D0D62"/>
    <w:rsid w:val="003D1F8D"/>
    <w:rsid w:val="003D6DC5"/>
    <w:rsid w:val="003E1D8D"/>
    <w:rsid w:val="00400BE1"/>
    <w:rsid w:val="0040468D"/>
    <w:rsid w:val="00404ED3"/>
    <w:rsid w:val="00421700"/>
    <w:rsid w:val="00435520"/>
    <w:rsid w:val="00435B6F"/>
    <w:rsid w:val="00444797"/>
    <w:rsid w:val="00450780"/>
    <w:rsid w:val="00453BB1"/>
    <w:rsid w:val="004566C5"/>
    <w:rsid w:val="00461120"/>
    <w:rsid w:val="00461A3A"/>
    <w:rsid w:val="0046316B"/>
    <w:rsid w:val="00474326"/>
    <w:rsid w:val="00475E47"/>
    <w:rsid w:val="0048197D"/>
    <w:rsid w:val="004A0D65"/>
    <w:rsid w:val="004B04E3"/>
    <w:rsid w:val="004D1ACD"/>
    <w:rsid w:val="004D4251"/>
    <w:rsid w:val="004F403E"/>
    <w:rsid w:val="004F4BC3"/>
    <w:rsid w:val="004F596B"/>
    <w:rsid w:val="00502B14"/>
    <w:rsid w:val="005043A5"/>
    <w:rsid w:val="00514C5F"/>
    <w:rsid w:val="00532596"/>
    <w:rsid w:val="00532D3A"/>
    <w:rsid w:val="005416FD"/>
    <w:rsid w:val="005439D6"/>
    <w:rsid w:val="0054627E"/>
    <w:rsid w:val="00552E77"/>
    <w:rsid w:val="00555F72"/>
    <w:rsid w:val="00573157"/>
    <w:rsid w:val="00582FCA"/>
    <w:rsid w:val="0059154B"/>
    <w:rsid w:val="00594126"/>
    <w:rsid w:val="005B4429"/>
    <w:rsid w:val="005C52FC"/>
    <w:rsid w:val="0060B06D"/>
    <w:rsid w:val="00616C49"/>
    <w:rsid w:val="00627E0D"/>
    <w:rsid w:val="00637795"/>
    <w:rsid w:val="0065085D"/>
    <w:rsid w:val="00651BC9"/>
    <w:rsid w:val="00675FF5"/>
    <w:rsid w:val="0068118E"/>
    <w:rsid w:val="006868FA"/>
    <w:rsid w:val="006A100C"/>
    <w:rsid w:val="006A1A63"/>
    <w:rsid w:val="006B4D02"/>
    <w:rsid w:val="006B6A2E"/>
    <w:rsid w:val="006C366C"/>
    <w:rsid w:val="006C649D"/>
    <w:rsid w:val="006D76C3"/>
    <w:rsid w:val="006E2233"/>
    <w:rsid w:val="006F1977"/>
    <w:rsid w:val="00706E2A"/>
    <w:rsid w:val="0071009D"/>
    <w:rsid w:val="00711129"/>
    <w:rsid w:val="00726869"/>
    <w:rsid w:val="00735FD8"/>
    <w:rsid w:val="00737B7B"/>
    <w:rsid w:val="0074167F"/>
    <w:rsid w:val="00746503"/>
    <w:rsid w:val="0076458B"/>
    <w:rsid w:val="0078571E"/>
    <w:rsid w:val="007A0C16"/>
    <w:rsid w:val="007A77AE"/>
    <w:rsid w:val="007C0409"/>
    <w:rsid w:val="007C2ABB"/>
    <w:rsid w:val="007C3771"/>
    <w:rsid w:val="007C383F"/>
    <w:rsid w:val="007E3D15"/>
    <w:rsid w:val="007E7063"/>
    <w:rsid w:val="007F10F7"/>
    <w:rsid w:val="007F11F6"/>
    <w:rsid w:val="007F14C6"/>
    <w:rsid w:val="007F6715"/>
    <w:rsid w:val="008124E3"/>
    <w:rsid w:val="00815D20"/>
    <w:rsid w:val="008201C5"/>
    <w:rsid w:val="00861796"/>
    <w:rsid w:val="00861F03"/>
    <w:rsid w:val="00865C7E"/>
    <w:rsid w:val="00891623"/>
    <w:rsid w:val="00894BB6"/>
    <w:rsid w:val="008A7F39"/>
    <w:rsid w:val="008B4C5A"/>
    <w:rsid w:val="008C06CD"/>
    <w:rsid w:val="008D42C5"/>
    <w:rsid w:val="008D5742"/>
    <w:rsid w:val="008E5F0E"/>
    <w:rsid w:val="008F4078"/>
    <w:rsid w:val="00907B76"/>
    <w:rsid w:val="00921CE3"/>
    <w:rsid w:val="00933474"/>
    <w:rsid w:val="00942029"/>
    <w:rsid w:val="0095149D"/>
    <w:rsid w:val="0097410A"/>
    <w:rsid w:val="009945F3"/>
    <w:rsid w:val="009B6B92"/>
    <w:rsid w:val="009D0FC4"/>
    <w:rsid w:val="009E28A7"/>
    <w:rsid w:val="009F4122"/>
    <w:rsid w:val="00A05088"/>
    <w:rsid w:val="00A0684A"/>
    <w:rsid w:val="00A10F63"/>
    <w:rsid w:val="00A22D4F"/>
    <w:rsid w:val="00A61E07"/>
    <w:rsid w:val="00A640A0"/>
    <w:rsid w:val="00A66789"/>
    <w:rsid w:val="00A77794"/>
    <w:rsid w:val="00A86E36"/>
    <w:rsid w:val="00AD5040"/>
    <w:rsid w:val="00AE09F9"/>
    <w:rsid w:val="00AE54FB"/>
    <w:rsid w:val="00AF5364"/>
    <w:rsid w:val="00B158D4"/>
    <w:rsid w:val="00B43630"/>
    <w:rsid w:val="00B5701C"/>
    <w:rsid w:val="00B97CF9"/>
    <w:rsid w:val="00BA5E34"/>
    <w:rsid w:val="00BB66D6"/>
    <w:rsid w:val="00BC18C3"/>
    <w:rsid w:val="00BE32AF"/>
    <w:rsid w:val="00BF71F2"/>
    <w:rsid w:val="00C207F2"/>
    <w:rsid w:val="00C25F65"/>
    <w:rsid w:val="00C328C1"/>
    <w:rsid w:val="00C351D1"/>
    <w:rsid w:val="00C36EDC"/>
    <w:rsid w:val="00C37EF5"/>
    <w:rsid w:val="00C43802"/>
    <w:rsid w:val="00C66F15"/>
    <w:rsid w:val="00C70BD1"/>
    <w:rsid w:val="00C70F2B"/>
    <w:rsid w:val="00C7504E"/>
    <w:rsid w:val="00C751FC"/>
    <w:rsid w:val="00C869DA"/>
    <w:rsid w:val="00C8757A"/>
    <w:rsid w:val="00C92839"/>
    <w:rsid w:val="00CA3D5D"/>
    <w:rsid w:val="00CD3BA0"/>
    <w:rsid w:val="00CD6315"/>
    <w:rsid w:val="00CD6DF9"/>
    <w:rsid w:val="00CE5E9E"/>
    <w:rsid w:val="00D12D1E"/>
    <w:rsid w:val="00D44EFF"/>
    <w:rsid w:val="00D6272B"/>
    <w:rsid w:val="00D8483C"/>
    <w:rsid w:val="00D85DDB"/>
    <w:rsid w:val="00DB73EE"/>
    <w:rsid w:val="00DD3F64"/>
    <w:rsid w:val="00DF1158"/>
    <w:rsid w:val="00DF1C83"/>
    <w:rsid w:val="00DF47E1"/>
    <w:rsid w:val="00E068DF"/>
    <w:rsid w:val="00E1298D"/>
    <w:rsid w:val="00E14822"/>
    <w:rsid w:val="00E27695"/>
    <w:rsid w:val="00E35AA6"/>
    <w:rsid w:val="00E54C5C"/>
    <w:rsid w:val="00E561AE"/>
    <w:rsid w:val="00E643F1"/>
    <w:rsid w:val="00E6468B"/>
    <w:rsid w:val="00F071D4"/>
    <w:rsid w:val="00F0777C"/>
    <w:rsid w:val="00F21183"/>
    <w:rsid w:val="00F24D72"/>
    <w:rsid w:val="00F3438E"/>
    <w:rsid w:val="00F439BA"/>
    <w:rsid w:val="00F5013A"/>
    <w:rsid w:val="00F81B1D"/>
    <w:rsid w:val="00F83FEB"/>
    <w:rsid w:val="00FA4699"/>
    <w:rsid w:val="00FA5789"/>
    <w:rsid w:val="00FB0CE8"/>
    <w:rsid w:val="00FB7B45"/>
    <w:rsid w:val="00FC1C02"/>
    <w:rsid w:val="00FD6B78"/>
    <w:rsid w:val="00FE7970"/>
    <w:rsid w:val="0178E634"/>
    <w:rsid w:val="01E91FCA"/>
    <w:rsid w:val="022DF933"/>
    <w:rsid w:val="037B276C"/>
    <w:rsid w:val="03ABBAD7"/>
    <w:rsid w:val="03EDB588"/>
    <w:rsid w:val="0436A99B"/>
    <w:rsid w:val="045B6D6E"/>
    <w:rsid w:val="049815FF"/>
    <w:rsid w:val="0536E25A"/>
    <w:rsid w:val="0596A299"/>
    <w:rsid w:val="05AAF4BC"/>
    <w:rsid w:val="05BD2643"/>
    <w:rsid w:val="05D1638D"/>
    <w:rsid w:val="05ED0036"/>
    <w:rsid w:val="05F70363"/>
    <w:rsid w:val="0622B15D"/>
    <w:rsid w:val="0663F20C"/>
    <w:rsid w:val="06C522BB"/>
    <w:rsid w:val="078E45AE"/>
    <w:rsid w:val="07B2F44D"/>
    <w:rsid w:val="07FF7220"/>
    <w:rsid w:val="08482A2D"/>
    <w:rsid w:val="08B78404"/>
    <w:rsid w:val="08E23D9D"/>
    <w:rsid w:val="098E5FBF"/>
    <w:rsid w:val="0A9ACC75"/>
    <w:rsid w:val="0AFD63B0"/>
    <w:rsid w:val="0B0BA887"/>
    <w:rsid w:val="0B48B62F"/>
    <w:rsid w:val="0B6D45C5"/>
    <w:rsid w:val="0CCE289C"/>
    <w:rsid w:val="0D1A2FB0"/>
    <w:rsid w:val="0D232D03"/>
    <w:rsid w:val="0D5D692C"/>
    <w:rsid w:val="0DF0D638"/>
    <w:rsid w:val="0E530E37"/>
    <w:rsid w:val="0EFB2C31"/>
    <w:rsid w:val="0F0F5CB7"/>
    <w:rsid w:val="0FA6B80C"/>
    <w:rsid w:val="1006577C"/>
    <w:rsid w:val="109DA695"/>
    <w:rsid w:val="10A57188"/>
    <w:rsid w:val="10B7C073"/>
    <w:rsid w:val="10DF273B"/>
    <w:rsid w:val="1100DAAC"/>
    <w:rsid w:val="120FB07E"/>
    <w:rsid w:val="123B3ECC"/>
    <w:rsid w:val="124713EE"/>
    <w:rsid w:val="12669BB6"/>
    <w:rsid w:val="126A4D00"/>
    <w:rsid w:val="136E8A2F"/>
    <w:rsid w:val="13A7CDDE"/>
    <w:rsid w:val="13AC7520"/>
    <w:rsid w:val="13B15988"/>
    <w:rsid w:val="13F873BF"/>
    <w:rsid w:val="14BDF5BF"/>
    <w:rsid w:val="156E844C"/>
    <w:rsid w:val="159EF807"/>
    <w:rsid w:val="15DE8151"/>
    <w:rsid w:val="15EC95D6"/>
    <w:rsid w:val="16141A68"/>
    <w:rsid w:val="1686BADC"/>
    <w:rsid w:val="173BE718"/>
    <w:rsid w:val="1793E5B0"/>
    <w:rsid w:val="17A7706A"/>
    <w:rsid w:val="17C43D33"/>
    <w:rsid w:val="18E0ED92"/>
    <w:rsid w:val="18EEEE55"/>
    <w:rsid w:val="19403253"/>
    <w:rsid w:val="194A177B"/>
    <w:rsid w:val="197B1F4D"/>
    <w:rsid w:val="199230C8"/>
    <w:rsid w:val="199D2859"/>
    <w:rsid w:val="19AAC2C6"/>
    <w:rsid w:val="1A74D7FA"/>
    <w:rsid w:val="1B1A5380"/>
    <w:rsid w:val="1B459257"/>
    <w:rsid w:val="1BD92534"/>
    <w:rsid w:val="1C7FD509"/>
    <w:rsid w:val="1CC7E554"/>
    <w:rsid w:val="1CE8C32F"/>
    <w:rsid w:val="1D11436E"/>
    <w:rsid w:val="1D5A55CC"/>
    <w:rsid w:val="1D6AE225"/>
    <w:rsid w:val="1DC27231"/>
    <w:rsid w:val="1EB56E78"/>
    <w:rsid w:val="1EF0441D"/>
    <w:rsid w:val="20427A83"/>
    <w:rsid w:val="20E550D9"/>
    <w:rsid w:val="21AAAAA7"/>
    <w:rsid w:val="21EA42BE"/>
    <w:rsid w:val="22237F84"/>
    <w:rsid w:val="22A634B9"/>
    <w:rsid w:val="238EB134"/>
    <w:rsid w:val="239B4CE2"/>
    <w:rsid w:val="24B9CAD0"/>
    <w:rsid w:val="24CAA9CC"/>
    <w:rsid w:val="24CD3D06"/>
    <w:rsid w:val="24EBA94E"/>
    <w:rsid w:val="2521706D"/>
    <w:rsid w:val="25BE5BF4"/>
    <w:rsid w:val="266FF3D6"/>
    <w:rsid w:val="26ADA042"/>
    <w:rsid w:val="2710FD11"/>
    <w:rsid w:val="2712B2D4"/>
    <w:rsid w:val="2724C6CF"/>
    <w:rsid w:val="2779EF10"/>
    <w:rsid w:val="27B83768"/>
    <w:rsid w:val="27C0D435"/>
    <w:rsid w:val="289949AA"/>
    <w:rsid w:val="291A5F15"/>
    <w:rsid w:val="2A8F0E37"/>
    <w:rsid w:val="2A95819D"/>
    <w:rsid w:val="2AEE961F"/>
    <w:rsid w:val="2B700B60"/>
    <w:rsid w:val="2BA854CD"/>
    <w:rsid w:val="2BBCA19D"/>
    <w:rsid w:val="2BC9830D"/>
    <w:rsid w:val="2C5EAD72"/>
    <w:rsid w:val="2C61C4BA"/>
    <w:rsid w:val="2C6C8589"/>
    <w:rsid w:val="2C8A0EC8"/>
    <w:rsid w:val="2CA9359C"/>
    <w:rsid w:val="2CAA008A"/>
    <w:rsid w:val="2D0140F2"/>
    <w:rsid w:val="2D54C186"/>
    <w:rsid w:val="2D94FD50"/>
    <w:rsid w:val="2DF912AB"/>
    <w:rsid w:val="2EC50B78"/>
    <w:rsid w:val="2EFF707D"/>
    <w:rsid w:val="2F30E5FD"/>
    <w:rsid w:val="2F46B4EF"/>
    <w:rsid w:val="2F9386E8"/>
    <w:rsid w:val="307C0B33"/>
    <w:rsid w:val="30C7806E"/>
    <w:rsid w:val="3113DEA6"/>
    <w:rsid w:val="3141E871"/>
    <w:rsid w:val="31758F89"/>
    <w:rsid w:val="31A1C0E2"/>
    <w:rsid w:val="323326A5"/>
    <w:rsid w:val="33556EB3"/>
    <w:rsid w:val="33B5406E"/>
    <w:rsid w:val="3441FACC"/>
    <w:rsid w:val="34757FDC"/>
    <w:rsid w:val="35629D9D"/>
    <w:rsid w:val="36532143"/>
    <w:rsid w:val="3689452C"/>
    <w:rsid w:val="36B515E5"/>
    <w:rsid w:val="36DB6A71"/>
    <w:rsid w:val="37A2AE8A"/>
    <w:rsid w:val="39553F56"/>
    <w:rsid w:val="398705B8"/>
    <w:rsid w:val="398DE40E"/>
    <w:rsid w:val="39E207D6"/>
    <w:rsid w:val="3A038E25"/>
    <w:rsid w:val="3A443053"/>
    <w:rsid w:val="3AA722AA"/>
    <w:rsid w:val="3AD572BC"/>
    <w:rsid w:val="3C1BC9DD"/>
    <w:rsid w:val="3C484071"/>
    <w:rsid w:val="3C66887F"/>
    <w:rsid w:val="3CE6C5BE"/>
    <w:rsid w:val="3E5EF708"/>
    <w:rsid w:val="3ECBEA61"/>
    <w:rsid w:val="3F275024"/>
    <w:rsid w:val="3F3A5358"/>
    <w:rsid w:val="3F726B2E"/>
    <w:rsid w:val="3F7CD672"/>
    <w:rsid w:val="408557DF"/>
    <w:rsid w:val="40E8E52F"/>
    <w:rsid w:val="412F778F"/>
    <w:rsid w:val="419A7157"/>
    <w:rsid w:val="41C4E4B5"/>
    <w:rsid w:val="41DC9F0D"/>
    <w:rsid w:val="424D085D"/>
    <w:rsid w:val="428BF96D"/>
    <w:rsid w:val="4312ED41"/>
    <w:rsid w:val="43425FBE"/>
    <w:rsid w:val="441EBC5D"/>
    <w:rsid w:val="441F341E"/>
    <w:rsid w:val="443A9A06"/>
    <w:rsid w:val="4494B247"/>
    <w:rsid w:val="44BC3261"/>
    <w:rsid w:val="44E53A0B"/>
    <w:rsid w:val="4541EC01"/>
    <w:rsid w:val="457A820D"/>
    <w:rsid w:val="466BF3D4"/>
    <w:rsid w:val="46FE22D7"/>
    <w:rsid w:val="473116BC"/>
    <w:rsid w:val="4747DD77"/>
    <w:rsid w:val="47613DFD"/>
    <w:rsid w:val="48F01341"/>
    <w:rsid w:val="4900BB3D"/>
    <w:rsid w:val="4997D7F6"/>
    <w:rsid w:val="4A5B1270"/>
    <w:rsid w:val="4A87B769"/>
    <w:rsid w:val="4AAB60DD"/>
    <w:rsid w:val="4AE3C66B"/>
    <w:rsid w:val="4AE6F7B7"/>
    <w:rsid w:val="4B024943"/>
    <w:rsid w:val="4B4EB3E0"/>
    <w:rsid w:val="4BBFBB78"/>
    <w:rsid w:val="4BCA2B31"/>
    <w:rsid w:val="4C0278B0"/>
    <w:rsid w:val="4C3A6CA6"/>
    <w:rsid w:val="4C43443D"/>
    <w:rsid w:val="4CF0021B"/>
    <w:rsid w:val="4CFA4BF2"/>
    <w:rsid w:val="4D12A4F5"/>
    <w:rsid w:val="4D4E07A3"/>
    <w:rsid w:val="4D605A12"/>
    <w:rsid w:val="4D711187"/>
    <w:rsid w:val="4D904BA5"/>
    <w:rsid w:val="4DF8511D"/>
    <w:rsid w:val="4E16E353"/>
    <w:rsid w:val="4E3CD605"/>
    <w:rsid w:val="4F11AF8B"/>
    <w:rsid w:val="4F6BE712"/>
    <w:rsid w:val="505A2BFA"/>
    <w:rsid w:val="50A5E93C"/>
    <w:rsid w:val="50B75E8A"/>
    <w:rsid w:val="50EA6C67"/>
    <w:rsid w:val="515FFD00"/>
    <w:rsid w:val="51955254"/>
    <w:rsid w:val="51BD8FE4"/>
    <w:rsid w:val="51FE75A2"/>
    <w:rsid w:val="52AB2973"/>
    <w:rsid w:val="52E5EBDC"/>
    <w:rsid w:val="532C857D"/>
    <w:rsid w:val="538EC70E"/>
    <w:rsid w:val="542D5E7B"/>
    <w:rsid w:val="54370B4E"/>
    <w:rsid w:val="55417E85"/>
    <w:rsid w:val="554E52CB"/>
    <w:rsid w:val="556C34DC"/>
    <w:rsid w:val="55B6DE81"/>
    <w:rsid w:val="56E73341"/>
    <w:rsid w:val="573F7284"/>
    <w:rsid w:val="57D5130F"/>
    <w:rsid w:val="581BCF55"/>
    <w:rsid w:val="58885478"/>
    <w:rsid w:val="588D6BAD"/>
    <w:rsid w:val="592FDDD5"/>
    <w:rsid w:val="5952B199"/>
    <w:rsid w:val="5972B131"/>
    <w:rsid w:val="5AA93C36"/>
    <w:rsid w:val="5AAFDBAD"/>
    <w:rsid w:val="5ACFD3C3"/>
    <w:rsid w:val="5C30C549"/>
    <w:rsid w:val="5CE5ACA4"/>
    <w:rsid w:val="5CE8C3B1"/>
    <w:rsid w:val="5D42241F"/>
    <w:rsid w:val="5D4A8F5E"/>
    <w:rsid w:val="5DF4956C"/>
    <w:rsid w:val="5E5E55EA"/>
    <w:rsid w:val="5E644ABE"/>
    <w:rsid w:val="5E7B9232"/>
    <w:rsid w:val="5EBE9C47"/>
    <w:rsid w:val="5F57D3D1"/>
    <w:rsid w:val="5F688D0F"/>
    <w:rsid w:val="6007ED91"/>
    <w:rsid w:val="608D3535"/>
    <w:rsid w:val="60A36242"/>
    <w:rsid w:val="60CE26D9"/>
    <w:rsid w:val="615D9545"/>
    <w:rsid w:val="61A5D1F7"/>
    <w:rsid w:val="630A7E7F"/>
    <w:rsid w:val="63D623F5"/>
    <w:rsid w:val="644FECBB"/>
    <w:rsid w:val="645339C5"/>
    <w:rsid w:val="6491C6A5"/>
    <w:rsid w:val="64E12011"/>
    <w:rsid w:val="650F6D67"/>
    <w:rsid w:val="651734CC"/>
    <w:rsid w:val="65765EAF"/>
    <w:rsid w:val="65CBC154"/>
    <w:rsid w:val="65CC3575"/>
    <w:rsid w:val="65D19B5D"/>
    <w:rsid w:val="6746A518"/>
    <w:rsid w:val="67811674"/>
    <w:rsid w:val="67E9F925"/>
    <w:rsid w:val="67F83ADF"/>
    <w:rsid w:val="6802E891"/>
    <w:rsid w:val="68344980"/>
    <w:rsid w:val="684CF84D"/>
    <w:rsid w:val="68E44EC7"/>
    <w:rsid w:val="69AD3A5E"/>
    <w:rsid w:val="69F87A6D"/>
    <w:rsid w:val="6A68454E"/>
    <w:rsid w:val="6A9856F2"/>
    <w:rsid w:val="6B438ED9"/>
    <w:rsid w:val="6B705E64"/>
    <w:rsid w:val="6B7F3389"/>
    <w:rsid w:val="6C07FECC"/>
    <w:rsid w:val="6C19AFEE"/>
    <w:rsid w:val="6D0F38B5"/>
    <w:rsid w:val="6D18A69A"/>
    <w:rsid w:val="6D1BC213"/>
    <w:rsid w:val="6DAFEE88"/>
    <w:rsid w:val="6E03B433"/>
    <w:rsid w:val="6E07B02D"/>
    <w:rsid w:val="6E6FBB0B"/>
    <w:rsid w:val="6EE47DE2"/>
    <w:rsid w:val="6F72341A"/>
    <w:rsid w:val="6F949E69"/>
    <w:rsid w:val="6FB5B8D7"/>
    <w:rsid w:val="6FF945E9"/>
    <w:rsid w:val="701CA395"/>
    <w:rsid w:val="705BA206"/>
    <w:rsid w:val="716383AF"/>
    <w:rsid w:val="71A9F86C"/>
    <w:rsid w:val="71ACF5EF"/>
    <w:rsid w:val="71CC1258"/>
    <w:rsid w:val="71E15703"/>
    <w:rsid w:val="71E2DCE9"/>
    <w:rsid w:val="71E69513"/>
    <w:rsid w:val="72976AC1"/>
    <w:rsid w:val="72B5B3AA"/>
    <w:rsid w:val="72E4F512"/>
    <w:rsid w:val="7307D019"/>
    <w:rsid w:val="73E64EE3"/>
    <w:rsid w:val="7474D4A9"/>
    <w:rsid w:val="749A0775"/>
    <w:rsid w:val="74D633CF"/>
    <w:rsid w:val="763AE838"/>
    <w:rsid w:val="7649EB70"/>
    <w:rsid w:val="76914900"/>
    <w:rsid w:val="770B2BD1"/>
    <w:rsid w:val="77237CA3"/>
    <w:rsid w:val="7741BFA6"/>
    <w:rsid w:val="779D2429"/>
    <w:rsid w:val="77A6D0FB"/>
    <w:rsid w:val="77B80134"/>
    <w:rsid w:val="781B4519"/>
    <w:rsid w:val="78CDFCA4"/>
    <w:rsid w:val="792D058B"/>
    <w:rsid w:val="795C2C26"/>
    <w:rsid w:val="7AA00482"/>
    <w:rsid w:val="7AA9B186"/>
    <w:rsid w:val="7B22D970"/>
    <w:rsid w:val="7C825602"/>
    <w:rsid w:val="7E2765F5"/>
    <w:rsid w:val="7E84BD3C"/>
    <w:rsid w:val="7FBAA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81116"/>
  <w15:chartTrackingRefBased/>
  <w15:docId w15:val="{9A0FEF5B-F0D1-DA48-B7B3-452656DD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00C"/>
  </w:style>
  <w:style w:type="paragraph" w:styleId="Heading1">
    <w:name w:val="heading 1"/>
    <w:basedOn w:val="Normal"/>
    <w:next w:val="Normal"/>
    <w:link w:val="Heading1Char"/>
    <w:uiPriority w:val="9"/>
    <w:qFormat/>
    <w:rsid w:val="006A10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00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00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0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100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A100C"/>
    <w:rPr>
      <w:rFonts w:asciiTheme="majorHAnsi" w:eastAsiaTheme="majorEastAsia" w:hAnsiTheme="majorHAnsi" w:cstheme="majorBidi"/>
      <w:color w:val="1F3763" w:themeColor="accent1" w:themeShade="7F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A10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1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00C"/>
    <w:pPr>
      <w:spacing w:after="160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00C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A100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100C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A100C"/>
  </w:style>
  <w:style w:type="character" w:customStyle="1" w:styleId="eop">
    <w:name w:val="eop"/>
    <w:basedOn w:val="DefaultParagraphFont"/>
    <w:rsid w:val="006A100C"/>
  </w:style>
  <w:style w:type="character" w:styleId="UnresolvedMention">
    <w:name w:val="Unresolved Mention"/>
    <w:basedOn w:val="DefaultParagraphFont"/>
    <w:uiPriority w:val="99"/>
    <w:semiHidden/>
    <w:unhideWhenUsed/>
    <w:rsid w:val="006A100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00C"/>
    <w:pPr>
      <w:spacing w:after="0"/>
    </w:pPr>
    <w:rPr>
      <w:rFonts w:eastAsiaTheme="minorEastAsia"/>
      <w:b/>
      <w:bCs/>
      <w:kern w:val="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00C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table" w:customStyle="1" w:styleId="QTable">
    <w:name w:val="QTable"/>
    <w:uiPriority w:val="99"/>
    <w:qFormat/>
    <w:rsid w:val="006A100C"/>
    <w:rPr>
      <w:kern w:val="0"/>
      <w:sz w:val="22"/>
      <w:szCs w:val="22"/>
      <w:lang w:val="en-US" w:eastAsia="en-US"/>
      <w14:ligatures w14:val="none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6A100C"/>
    <w:pPr>
      <w:jc w:val="center"/>
    </w:pPr>
    <w:rPr>
      <w:kern w:val="0"/>
      <w:sz w:val="22"/>
      <w:szCs w:val="22"/>
      <w:lang w:val="en-US" w:eastAsia="en-US" w:bidi="th-TH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6A100C"/>
    <w:pPr>
      <w:jc w:val="center"/>
    </w:pPr>
    <w:rPr>
      <w:kern w:val="0"/>
      <w:sz w:val="22"/>
      <w:szCs w:val="22"/>
      <w:lang w:val="en-US" w:eastAsia="en-US" w:bidi="th-TH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6A100C"/>
    <w:pPr>
      <w:jc w:val="center"/>
    </w:pPr>
    <w:rPr>
      <w:kern w:val="0"/>
      <w:sz w:val="22"/>
      <w:szCs w:val="22"/>
      <w:lang w:val="en-US" w:eastAsia="en-US" w:bidi="th-TH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6A100C"/>
    <w:pPr>
      <w:jc w:val="center"/>
    </w:pPr>
    <w:rPr>
      <w:kern w:val="0"/>
      <w:sz w:val="22"/>
      <w:szCs w:val="22"/>
      <w:lang w:val="en-US" w:eastAsia="en-US" w:bidi="th-TH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6A100C"/>
    <w:pPr>
      <w:jc w:val="center"/>
    </w:pPr>
    <w:rPr>
      <w:kern w:val="0"/>
      <w:sz w:val="22"/>
      <w:szCs w:val="22"/>
      <w:lang w:val="en-US" w:eastAsia="en-US" w:bidi="th-TH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6A100C"/>
    <w:rPr>
      <w:kern w:val="0"/>
      <w:sz w:val="22"/>
      <w:szCs w:val="22"/>
      <w:lang w:val="en-US" w:eastAsia="en-US" w:bidi="th-TH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6A100C"/>
    <w:rPr>
      <w:kern w:val="0"/>
      <w:sz w:val="22"/>
      <w:szCs w:val="22"/>
      <w:lang w:val="en-US" w:eastAsia="en-US" w:bidi="th-TH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6A100C"/>
    <w:pPr>
      <w:spacing w:after="120"/>
      <w:jc w:val="center"/>
    </w:pPr>
    <w:rPr>
      <w:kern w:val="0"/>
      <w:sz w:val="22"/>
      <w:szCs w:val="22"/>
      <w:lang w:val="en-US" w:eastAsia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6A100C"/>
    <w:pPr>
      <w:spacing w:after="120"/>
      <w:jc w:val="center"/>
    </w:pPr>
    <w:rPr>
      <w:kern w:val="0"/>
      <w:sz w:val="22"/>
      <w:szCs w:val="22"/>
      <w:lang w:val="en-US" w:eastAsia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6A100C"/>
    <w:pPr>
      <w:jc w:val="center"/>
    </w:pPr>
    <w:rPr>
      <w:kern w:val="0"/>
      <w:sz w:val="22"/>
      <w:szCs w:val="22"/>
      <w:lang w:val="en-US" w:eastAsia="en-US" w:bidi="th-TH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6A100C"/>
    <w:pPr>
      <w:jc w:val="center"/>
    </w:pPr>
    <w:rPr>
      <w:kern w:val="0"/>
      <w:sz w:val="22"/>
      <w:szCs w:val="22"/>
      <w:lang w:val="en-US" w:eastAsia="en-US" w:bidi="th-TH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6A100C"/>
    <w:pPr>
      <w:jc w:val="center"/>
    </w:pPr>
    <w:rPr>
      <w:kern w:val="0"/>
      <w:sz w:val="22"/>
      <w:szCs w:val="22"/>
      <w:lang w:val="en-US"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6A100C"/>
    <w:pPr>
      <w:pBdr>
        <w:top w:val="single" w:sz="160" w:space="0" w:color="499FD1"/>
      </w:pBdr>
      <w:spacing w:before="80"/>
    </w:pPr>
    <w:rPr>
      <w:kern w:val="0"/>
      <w:sz w:val="22"/>
      <w:szCs w:val="22"/>
      <w:lang w:val="en-US" w:eastAsia="en-US"/>
      <w14:ligatures w14:val="none"/>
    </w:rPr>
  </w:style>
  <w:style w:type="paragraph" w:customStyle="1" w:styleId="QSummary">
    <w:name w:val="QSummary"/>
    <w:basedOn w:val="Normal"/>
    <w:qFormat/>
    <w:rsid w:val="006A100C"/>
    <w:pPr>
      <w:spacing w:line="276" w:lineRule="auto"/>
    </w:pPr>
    <w:rPr>
      <w:b/>
      <w:kern w:val="0"/>
      <w:sz w:val="22"/>
      <w:szCs w:val="22"/>
      <w:lang w:val="en-US" w:eastAsia="en-US"/>
      <w14:ligatures w14:val="none"/>
    </w:rPr>
  </w:style>
  <w:style w:type="table" w:customStyle="1" w:styleId="QQuestionIconTable">
    <w:name w:val="QQuestionIconTable"/>
    <w:uiPriority w:val="99"/>
    <w:qFormat/>
    <w:rsid w:val="006A100C"/>
    <w:pPr>
      <w:jc w:val="center"/>
    </w:pPr>
    <w:rPr>
      <w:kern w:val="0"/>
      <w:sz w:val="22"/>
      <w:szCs w:val="22"/>
      <w:lang w:val="en-US" w:eastAsia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100C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b/>
      <w:kern w:val="0"/>
      <w:sz w:val="32"/>
      <w:szCs w:val="22"/>
      <w:lang w:val="en-US" w:eastAsia="en-US"/>
      <w14:ligatures w14:val="none"/>
    </w:rPr>
  </w:style>
  <w:style w:type="table" w:customStyle="1" w:styleId="QBar">
    <w:name w:val="QBar"/>
    <w:uiPriority w:val="99"/>
    <w:qFormat/>
    <w:rsid w:val="006A100C"/>
    <w:rPr>
      <w:kern w:val="0"/>
      <w:sz w:val="18"/>
      <w:szCs w:val="20"/>
      <w:lang w:eastAsia="en-GB" w:bidi="th-TH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6A100C"/>
    <w:rPr>
      <w:kern w:val="0"/>
      <w:sz w:val="18"/>
      <w:szCs w:val="20"/>
      <w:lang w:eastAsia="en-GB" w:bidi="th-TH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6A100C"/>
    <w:rPr>
      <w:b/>
      <w:color w:val="FFFFFF" w:themeColor="background1"/>
      <w:kern w:val="0"/>
      <w:sz w:val="20"/>
      <w:szCs w:val="20"/>
      <w:lang w:eastAsia="en-GB" w:bidi="th-TH"/>
      <w14:ligatures w14:val="non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6A100C"/>
    <w:rPr>
      <w:color w:val="FFFFFF" w:themeColor="background1"/>
      <w:kern w:val="0"/>
      <w:sz w:val="22"/>
      <w:szCs w:val="22"/>
      <w:lang w:val="en-US" w:eastAsia="en-US"/>
      <w14:ligatures w14:val="none"/>
    </w:rPr>
  </w:style>
  <w:style w:type="paragraph" w:customStyle="1" w:styleId="WhiteCompositeLabel">
    <w:name w:val="WhiteCompositeLabel"/>
    <w:next w:val="Normal"/>
    <w:rsid w:val="006A100C"/>
    <w:pPr>
      <w:spacing w:before="43" w:after="43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 w:eastAsia="en-US"/>
      <w14:ligatures w14:val="none"/>
    </w:rPr>
  </w:style>
  <w:style w:type="paragraph" w:customStyle="1" w:styleId="CompositeLabel">
    <w:name w:val="CompositeLabel"/>
    <w:next w:val="Normal"/>
    <w:rsid w:val="006A100C"/>
    <w:pPr>
      <w:spacing w:before="43" w:after="43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 w:eastAsia="en-US"/>
      <w14:ligatures w14:val="none"/>
    </w:rPr>
  </w:style>
  <w:style w:type="numbering" w:customStyle="1" w:styleId="Multipunch">
    <w:name w:val="Multi punch"/>
    <w:rsid w:val="006A100C"/>
    <w:pPr>
      <w:numPr>
        <w:numId w:val="24"/>
      </w:numPr>
    </w:pPr>
  </w:style>
  <w:style w:type="numbering" w:customStyle="1" w:styleId="Singlepunch">
    <w:name w:val="Single punch"/>
    <w:rsid w:val="006A100C"/>
    <w:pPr>
      <w:numPr>
        <w:numId w:val="25"/>
      </w:numPr>
    </w:pPr>
  </w:style>
  <w:style w:type="paragraph" w:customStyle="1" w:styleId="QDisplayLogic">
    <w:name w:val="QDisplayLogic"/>
    <w:basedOn w:val="Normal"/>
    <w:qFormat/>
    <w:rsid w:val="006A100C"/>
    <w:pPr>
      <w:shd w:val="clear" w:color="auto" w:fill="6898BB"/>
      <w:spacing w:before="120" w:after="120"/>
    </w:pPr>
    <w:rPr>
      <w:i/>
      <w:color w:val="FFFFFF"/>
      <w:kern w:val="0"/>
      <w:sz w:val="20"/>
      <w:szCs w:val="22"/>
      <w:lang w:val="en-US" w:eastAsia="en-US"/>
      <w14:ligatures w14:val="none"/>
    </w:rPr>
  </w:style>
  <w:style w:type="paragraph" w:customStyle="1" w:styleId="QSkipLogic">
    <w:name w:val="QSkipLogic"/>
    <w:basedOn w:val="Normal"/>
    <w:qFormat/>
    <w:rsid w:val="006A100C"/>
    <w:pPr>
      <w:shd w:val="clear" w:color="auto" w:fill="8D8D8D"/>
      <w:spacing w:before="120" w:after="120"/>
    </w:pPr>
    <w:rPr>
      <w:i/>
      <w:color w:val="FFFFFF"/>
      <w:kern w:val="0"/>
      <w:sz w:val="20"/>
      <w:szCs w:val="22"/>
      <w:lang w:val="en-US" w:eastAsia="en-US"/>
      <w14:ligatures w14:val="none"/>
    </w:rPr>
  </w:style>
  <w:style w:type="paragraph" w:customStyle="1" w:styleId="SingleLineText">
    <w:name w:val="SingleLineText"/>
    <w:next w:val="Normal"/>
    <w:rsid w:val="006A100C"/>
    <w:rPr>
      <w:kern w:val="0"/>
      <w:sz w:val="22"/>
      <w:szCs w:val="22"/>
      <w:lang w:val="en-US" w:eastAsia="en-US"/>
      <w14:ligatures w14:val="none"/>
    </w:rPr>
  </w:style>
  <w:style w:type="paragraph" w:customStyle="1" w:styleId="QDynamicChoices">
    <w:name w:val="QDynamicChoices"/>
    <w:basedOn w:val="Normal"/>
    <w:qFormat/>
    <w:rsid w:val="006A100C"/>
    <w:pPr>
      <w:shd w:val="clear" w:color="auto" w:fill="6FAC3D"/>
      <w:spacing w:before="120" w:after="120"/>
    </w:pPr>
    <w:rPr>
      <w:i/>
      <w:color w:val="FFFFFF"/>
      <w:kern w:val="0"/>
      <w:sz w:val="20"/>
      <w:szCs w:val="22"/>
      <w:lang w:val="en-US" w:eastAsia="en-US"/>
      <w14:ligatures w14:val="none"/>
    </w:rPr>
  </w:style>
  <w:style w:type="paragraph" w:customStyle="1" w:styleId="QReusableChoices">
    <w:name w:val="QReusableChoices"/>
    <w:basedOn w:val="Normal"/>
    <w:qFormat/>
    <w:rsid w:val="006A100C"/>
    <w:pPr>
      <w:shd w:val="clear" w:color="auto" w:fill="3EA18E"/>
      <w:spacing w:before="120" w:after="120"/>
    </w:pPr>
    <w:rPr>
      <w:i/>
      <w:color w:val="FFFFFF"/>
      <w:kern w:val="0"/>
      <w:sz w:val="20"/>
      <w:szCs w:val="22"/>
      <w:lang w:val="en-US" w:eastAsia="en-US"/>
      <w14:ligatures w14:val="none"/>
    </w:rPr>
  </w:style>
  <w:style w:type="paragraph" w:customStyle="1" w:styleId="H1">
    <w:name w:val="H1"/>
    <w:next w:val="Normal"/>
    <w:rsid w:val="006A100C"/>
    <w:pPr>
      <w:spacing w:after="240"/>
    </w:pPr>
    <w:rPr>
      <w:b/>
      <w:color w:val="000000"/>
      <w:kern w:val="0"/>
      <w:sz w:val="64"/>
      <w:szCs w:val="64"/>
      <w:lang w:val="en-US" w:eastAsia="en-US"/>
      <w14:ligatures w14:val="none"/>
    </w:rPr>
  </w:style>
  <w:style w:type="paragraph" w:customStyle="1" w:styleId="H2">
    <w:name w:val="H2"/>
    <w:next w:val="Normal"/>
    <w:rsid w:val="006A100C"/>
    <w:pPr>
      <w:spacing w:after="240"/>
    </w:pPr>
    <w:rPr>
      <w:b/>
      <w:color w:val="000000"/>
      <w:kern w:val="0"/>
      <w:sz w:val="48"/>
      <w:szCs w:val="48"/>
      <w:lang w:val="en-US" w:eastAsia="en-US"/>
      <w14:ligatures w14:val="none"/>
    </w:rPr>
  </w:style>
  <w:style w:type="paragraph" w:customStyle="1" w:styleId="H3">
    <w:name w:val="H3"/>
    <w:next w:val="Normal"/>
    <w:rsid w:val="006A100C"/>
    <w:pPr>
      <w:spacing w:after="120"/>
    </w:pPr>
    <w:rPr>
      <w:b/>
      <w:color w:val="000000"/>
      <w:kern w:val="0"/>
      <w:sz w:val="36"/>
      <w:szCs w:val="36"/>
      <w:lang w:val="en-US" w:eastAsia="en-US"/>
      <w14:ligatures w14:val="none"/>
    </w:rPr>
  </w:style>
  <w:style w:type="paragraph" w:customStyle="1" w:styleId="BlockStartLabel">
    <w:name w:val="BlockStartLabel"/>
    <w:basedOn w:val="Normal"/>
    <w:qFormat/>
    <w:rsid w:val="006A100C"/>
    <w:pPr>
      <w:spacing w:before="120" w:after="120"/>
    </w:pPr>
    <w:rPr>
      <w:b/>
      <w:color w:val="CCCCCC"/>
      <w:kern w:val="0"/>
      <w:sz w:val="22"/>
      <w:szCs w:val="22"/>
      <w:lang w:val="en-US" w:eastAsia="en-US"/>
      <w14:ligatures w14:val="none"/>
    </w:rPr>
  </w:style>
  <w:style w:type="paragraph" w:customStyle="1" w:styleId="BlockEndLabel">
    <w:name w:val="BlockEndLabel"/>
    <w:basedOn w:val="Normal"/>
    <w:qFormat/>
    <w:rsid w:val="006A100C"/>
    <w:pPr>
      <w:spacing w:before="120"/>
    </w:pPr>
    <w:rPr>
      <w:b/>
      <w:color w:val="CCCCCC"/>
      <w:kern w:val="0"/>
      <w:sz w:val="22"/>
      <w:szCs w:val="22"/>
      <w:lang w:val="en-US" w:eastAsia="en-US"/>
      <w14:ligatures w14:val="none"/>
    </w:rPr>
  </w:style>
  <w:style w:type="paragraph" w:customStyle="1" w:styleId="BlockSeparator">
    <w:name w:val="BlockSeparator"/>
    <w:basedOn w:val="Normal"/>
    <w:qFormat/>
    <w:rsid w:val="006A100C"/>
    <w:pPr>
      <w:pBdr>
        <w:bottom w:val="single" w:sz="8" w:space="0" w:color="CCCCCC"/>
      </w:pBdr>
      <w:spacing w:line="120" w:lineRule="auto"/>
      <w:jc w:val="center"/>
    </w:pPr>
    <w:rPr>
      <w:b/>
      <w:color w:val="CCCCCC"/>
      <w:kern w:val="0"/>
      <w:sz w:val="22"/>
      <w:szCs w:val="22"/>
      <w:lang w:val="en-US" w:eastAsia="en-US"/>
      <w14:ligatures w14:val="none"/>
    </w:rPr>
  </w:style>
  <w:style w:type="paragraph" w:customStyle="1" w:styleId="QuestionSeparator">
    <w:name w:val="QuestionSeparator"/>
    <w:basedOn w:val="Normal"/>
    <w:qFormat/>
    <w:rsid w:val="006A100C"/>
    <w:pPr>
      <w:pBdr>
        <w:top w:val="dashed" w:sz="8" w:space="0" w:color="CCCCCC"/>
      </w:pBdr>
      <w:spacing w:before="120" w:after="120" w:line="120" w:lineRule="auto"/>
    </w:pPr>
    <w:rPr>
      <w:kern w:val="0"/>
      <w:sz w:val="22"/>
      <w:szCs w:val="22"/>
      <w:lang w:val="en-US" w:eastAsia="en-US"/>
      <w14:ligatures w14:val="none"/>
    </w:rPr>
  </w:style>
  <w:style w:type="paragraph" w:customStyle="1" w:styleId="Dropdown">
    <w:name w:val="Dropdown"/>
    <w:basedOn w:val="Normal"/>
    <w:qFormat/>
    <w:rsid w:val="006A100C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kern w:val="0"/>
      <w:sz w:val="22"/>
      <w:szCs w:val="22"/>
      <w:lang w:val="en-US" w:eastAsia="en-US"/>
      <w14:ligatures w14:val="none"/>
    </w:rPr>
  </w:style>
  <w:style w:type="paragraph" w:customStyle="1" w:styleId="TextEntryLine">
    <w:name w:val="TextEntryLine"/>
    <w:basedOn w:val="Normal"/>
    <w:qFormat/>
    <w:rsid w:val="006A100C"/>
    <w:pPr>
      <w:spacing w:before="240"/>
    </w:pPr>
    <w:rPr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100C"/>
    <w:pPr>
      <w:tabs>
        <w:tab w:val="center" w:pos="4680"/>
        <w:tab w:val="right" w:pos="9360"/>
      </w:tabs>
    </w:pPr>
    <w:rPr>
      <w:kern w:val="0"/>
      <w:sz w:val="22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100C"/>
    <w:rPr>
      <w:kern w:val="0"/>
      <w:sz w:val="22"/>
      <w:szCs w:val="22"/>
      <w:lang w:val="en-US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100C"/>
  </w:style>
  <w:style w:type="paragraph" w:styleId="Header">
    <w:name w:val="header"/>
    <w:basedOn w:val="Normal"/>
    <w:link w:val="HeaderChar"/>
    <w:uiPriority w:val="99"/>
    <w:unhideWhenUsed/>
    <w:rsid w:val="006A100C"/>
    <w:pPr>
      <w:tabs>
        <w:tab w:val="center" w:pos="4680"/>
        <w:tab w:val="right" w:pos="9360"/>
      </w:tabs>
      <w:spacing w:line="276" w:lineRule="auto"/>
    </w:pPr>
    <w:rPr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100C"/>
    <w:rPr>
      <w:kern w:val="0"/>
      <w:sz w:val="22"/>
      <w:szCs w:val="22"/>
      <w:lang w:val="en-US" w:eastAsia="en-US"/>
      <w14:ligatures w14:val="none"/>
    </w:rPr>
  </w:style>
  <w:style w:type="paragraph" w:customStyle="1" w:styleId="SFGreen">
    <w:name w:val="SFGreen"/>
    <w:basedOn w:val="Normal"/>
    <w:qFormat/>
    <w:rsid w:val="006A100C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</w:pPr>
    <w:rPr>
      <w:b/>
      <w:color w:val="809163"/>
      <w:kern w:val="0"/>
      <w:sz w:val="22"/>
      <w:szCs w:val="22"/>
      <w:lang w:val="en-US" w:eastAsia="en-US"/>
      <w14:ligatures w14:val="none"/>
    </w:rPr>
  </w:style>
  <w:style w:type="paragraph" w:customStyle="1" w:styleId="SFBlue">
    <w:name w:val="SFBlue"/>
    <w:basedOn w:val="Normal"/>
    <w:qFormat/>
    <w:rsid w:val="006A100C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b/>
      <w:color w:val="426092"/>
      <w:kern w:val="0"/>
      <w:sz w:val="22"/>
      <w:szCs w:val="22"/>
      <w:lang w:val="en-US" w:eastAsia="en-US"/>
      <w14:ligatures w14:val="none"/>
    </w:rPr>
  </w:style>
  <w:style w:type="paragraph" w:customStyle="1" w:styleId="SFPurple">
    <w:name w:val="SFPurple"/>
    <w:basedOn w:val="Normal"/>
    <w:qFormat/>
    <w:rsid w:val="006A100C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</w:pPr>
    <w:rPr>
      <w:b/>
      <w:color w:val="916391"/>
      <w:kern w:val="0"/>
      <w:sz w:val="22"/>
      <w:szCs w:val="22"/>
      <w:lang w:val="en-US" w:eastAsia="en-US"/>
      <w14:ligatures w14:val="none"/>
    </w:rPr>
  </w:style>
  <w:style w:type="paragraph" w:customStyle="1" w:styleId="SFGray">
    <w:name w:val="SFGray"/>
    <w:basedOn w:val="Normal"/>
    <w:qFormat/>
    <w:rsid w:val="006A100C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b/>
      <w:color w:val="555555"/>
      <w:kern w:val="0"/>
      <w:sz w:val="22"/>
      <w:szCs w:val="22"/>
      <w:lang w:val="en-US" w:eastAsia="en-US"/>
      <w14:ligatures w14:val="none"/>
    </w:rPr>
  </w:style>
  <w:style w:type="paragraph" w:customStyle="1" w:styleId="SFRed">
    <w:name w:val="SFRed"/>
    <w:basedOn w:val="Normal"/>
    <w:qFormat/>
    <w:rsid w:val="006A100C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b/>
      <w:color w:val="FFFFFF"/>
      <w:kern w:val="0"/>
      <w:sz w:val="22"/>
      <w:szCs w:val="22"/>
      <w:lang w:val="en-US" w:eastAsia="en-US"/>
      <w14:ligatures w14:val="none"/>
    </w:rPr>
  </w:style>
  <w:style w:type="paragraph" w:customStyle="1" w:styleId="QPlaceholderAlert">
    <w:name w:val="QPlaceholderAlert"/>
    <w:basedOn w:val="Normal"/>
    <w:qFormat/>
    <w:rsid w:val="006A100C"/>
    <w:pPr>
      <w:spacing w:line="276" w:lineRule="auto"/>
    </w:pPr>
    <w:rPr>
      <w:color w:val="FF0000"/>
      <w:kern w:val="0"/>
      <w:sz w:val="22"/>
      <w:szCs w:val="22"/>
      <w:lang w:val="en-US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00C"/>
    <w:rPr>
      <w:rFonts w:ascii="Segoe UI" w:hAnsi="Segoe UI" w:cs="Segoe UI"/>
      <w:kern w:val="0"/>
      <w:sz w:val="18"/>
      <w:szCs w:val="18"/>
      <w:lang w:val="en-US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00C"/>
    <w:rPr>
      <w:rFonts w:ascii="Segoe UI" w:hAnsi="Segoe UI" w:cs="Segoe UI"/>
      <w:kern w:val="0"/>
      <w:sz w:val="18"/>
      <w:szCs w:val="18"/>
      <w:lang w:val="en-US" w:eastAsia="en-US"/>
      <w14:ligatures w14:val="none"/>
    </w:rPr>
  </w:style>
  <w:style w:type="paragraph" w:styleId="NoSpacing">
    <w:name w:val="No Spacing"/>
    <w:link w:val="NoSpacingChar"/>
    <w:uiPriority w:val="1"/>
    <w:qFormat/>
    <w:rsid w:val="006A100C"/>
    <w:pPr>
      <w:spacing w:before="120"/>
    </w:pPr>
    <w:rPr>
      <w:kern w:val="0"/>
      <w:sz w:val="22"/>
      <w:szCs w:val="22"/>
      <w:lang w:val="en-US"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A100C"/>
    <w:rPr>
      <w:kern w:val="0"/>
      <w:sz w:val="22"/>
      <w:szCs w:val="22"/>
      <w:lang w:val="en-US"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6A10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A100C"/>
    <w:rPr>
      <w:b/>
      <w:bCs/>
    </w:rPr>
  </w:style>
  <w:style w:type="character" w:styleId="Emphasis">
    <w:name w:val="Emphasis"/>
    <w:basedOn w:val="DefaultParagraphFont"/>
    <w:uiPriority w:val="20"/>
    <w:qFormat/>
    <w:rsid w:val="006A100C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100C"/>
    <w:rPr>
      <w:kern w:val="0"/>
      <w:sz w:val="20"/>
      <w:szCs w:val="20"/>
      <w:lang w:val="en-US"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100C"/>
    <w:rPr>
      <w:kern w:val="0"/>
      <w:sz w:val="20"/>
      <w:szCs w:val="20"/>
      <w:lang w:val="en-US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A100C"/>
    <w:rPr>
      <w:vertAlign w:val="superscript"/>
    </w:rPr>
  </w:style>
  <w:style w:type="paragraph" w:styleId="Revision">
    <w:name w:val="Revision"/>
    <w:hidden/>
    <w:uiPriority w:val="99"/>
    <w:semiHidden/>
    <w:rsid w:val="006A100C"/>
  </w:style>
  <w:style w:type="paragraph" w:customStyle="1" w:styleId="paragraph">
    <w:name w:val="paragraph"/>
    <w:basedOn w:val="Normal"/>
    <w:rsid w:val="006A10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th-TH"/>
      <w14:ligatures w14:val="none"/>
    </w:rPr>
  </w:style>
  <w:style w:type="table" w:styleId="GridTable4">
    <w:name w:val="Grid Table 4"/>
    <w:basedOn w:val="TableNormal"/>
    <w:uiPriority w:val="49"/>
    <w:rsid w:val="002D438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2D438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D438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2D438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7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00F05785AEBE41A32AABFCD7262221" ma:contentTypeVersion="18" ma:contentTypeDescription="Create a new document." ma:contentTypeScope="" ma:versionID="20c95819bc4a4528ea05e1aa8630e534">
  <xsd:schema xmlns:xsd="http://www.w3.org/2001/XMLSchema" xmlns:xs="http://www.w3.org/2001/XMLSchema" xmlns:p="http://schemas.microsoft.com/office/2006/metadata/properties" xmlns:ns3="ca873f30-ab81-4c5c-9a5d-a9c55a6e8ee6" xmlns:ns4="cc6e9c22-d988-450a-92d4-21a545825f0b" targetNamespace="http://schemas.microsoft.com/office/2006/metadata/properties" ma:root="true" ma:fieldsID="4f8a064c081129f09f61c41130406b80" ns3:_="" ns4:_="">
    <xsd:import namespace="ca873f30-ab81-4c5c-9a5d-a9c55a6e8ee6"/>
    <xsd:import namespace="cc6e9c22-d988-450a-92d4-21a545825f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73f30-ab81-4c5c-9a5d-a9c55a6e8e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e9c22-d988-450a-92d4-21a545825f0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873f30-ab81-4c5c-9a5d-a9c55a6e8ee6" xsi:nil="true"/>
  </documentManagement>
</p:properties>
</file>

<file path=customXml/itemProps1.xml><?xml version="1.0" encoding="utf-8"?>
<ds:datastoreItem xmlns:ds="http://schemas.openxmlformats.org/officeDocument/2006/customXml" ds:itemID="{EEE804E3-E4CC-469E-BCB2-6555A4720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873f30-ab81-4c5c-9a5d-a9c55a6e8ee6"/>
    <ds:schemaRef ds:uri="cc6e9c22-d988-450a-92d4-21a545825f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AF3E7B-B21D-4E8A-89EB-0F62B69D70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1C9BFF-F749-46B3-944D-F69DE99A2E5F}">
  <ds:schemaRefs>
    <ds:schemaRef ds:uri="http://schemas.microsoft.com/office/2006/metadata/properties"/>
    <ds:schemaRef ds:uri="http://schemas.microsoft.com/office/infopath/2007/PartnerControls"/>
    <ds:schemaRef ds:uri="ca873f30-ab81-4c5c-9a5d-a9c55a6e8e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140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8</cp:revision>
  <dcterms:created xsi:type="dcterms:W3CDTF">2024-08-30T15:03:00Z</dcterms:created>
  <dcterms:modified xsi:type="dcterms:W3CDTF">2026-03-1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00F05785AEBE41A32AABFCD7262221</vt:lpwstr>
  </property>
</Properties>
</file>